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DFD" w:rsidRDefault="003C4DFD" w:rsidP="003C4DFD">
      <w:pPr>
        <w:pStyle w:val="Overskrift1"/>
        <w:rPr>
          <w:lang w:val="en-GB"/>
        </w:rPr>
      </w:pPr>
      <w:r w:rsidRPr="004A641D">
        <w:rPr>
          <w:lang w:val="en-GB"/>
        </w:rPr>
        <w:t>GP Registration Form</w:t>
      </w:r>
    </w:p>
    <w:p w:rsidR="00BE051F" w:rsidRDefault="003C4DFD" w:rsidP="003C4D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  <w:r>
        <w:rPr>
          <w:lang w:val="en-GB"/>
        </w:rPr>
        <w:t xml:space="preserve">This is a one-way translation of an original Danish </w:t>
      </w:r>
      <w:r w:rsidR="00BE051F">
        <w:rPr>
          <w:lang w:val="en-GB"/>
        </w:rPr>
        <w:t xml:space="preserve">survey </w:t>
      </w:r>
      <w:r>
        <w:rPr>
          <w:lang w:val="en-GB"/>
        </w:rPr>
        <w:t>questionnaire used for general practitioners (GPs).</w:t>
      </w:r>
      <w:r w:rsidR="00BE051F">
        <w:rPr>
          <w:lang w:val="en-GB"/>
        </w:rPr>
        <w:br/>
      </w:r>
      <w:r>
        <w:rPr>
          <w:lang w:val="en-GB"/>
        </w:rPr>
        <w:t xml:space="preserve">The original questionnaire was designed </w:t>
      </w:r>
      <w:r w:rsidR="00BE051F">
        <w:rPr>
          <w:lang w:val="en-GB"/>
        </w:rPr>
        <w:t xml:space="preserve">in A4 format size </w:t>
      </w:r>
      <w:r>
        <w:rPr>
          <w:lang w:val="en-GB"/>
        </w:rPr>
        <w:t xml:space="preserve">in </w:t>
      </w:r>
      <w:proofErr w:type="spellStart"/>
      <w:r>
        <w:rPr>
          <w:lang w:val="en-GB"/>
        </w:rPr>
        <w:t>Teleform</w:t>
      </w:r>
      <w:proofErr w:type="spellEnd"/>
      <w:r w:rsidR="00BE051F">
        <w:rPr>
          <w:lang w:val="en-GB"/>
        </w:rPr>
        <w:t>;</w:t>
      </w:r>
      <w:r>
        <w:rPr>
          <w:lang w:val="en-GB"/>
        </w:rPr>
        <w:t xml:space="preserve"> </w:t>
      </w:r>
      <w:r w:rsidR="00BE051F">
        <w:rPr>
          <w:lang w:val="en-GB"/>
        </w:rPr>
        <w:t xml:space="preserve">the </w:t>
      </w:r>
      <w:r>
        <w:rPr>
          <w:lang w:val="en-GB"/>
        </w:rPr>
        <w:t>layout was different</w:t>
      </w:r>
      <w:r w:rsidR="00BE051F">
        <w:rPr>
          <w:lang w:val="en-GB"/>
        </w:rPr>
        <w:t xml:space="preserve">, </w:t>
      </w:r>
      <w:r>
        <w:rPr>
          <w:lang w:val="en-GB"/>
        </w:rPr>
        <w:t>but the items are identical.</w:t>
      </w:r>
      <w:r w:rsidR="00BE051F">
        <w:rPr>
          <w:lang w:val="en-GB"/>
        </w:rPr>
        <w:t xml:space="preserve"> The questionnaire came with</w:t>
      </w:r>
      <w:r>
        <w:rPr>
          <w:lang w:val="en-GB"/>
        </w:rPr>
        <w:t xml:space="preserve"> instruction</w:t>
      </w:r>
      <w:r w:rsidR="00BE051F">
        <w:rPr>
          <w:lang w:val="en-GB"/>
        </w:rPr>
        <w:t xml:space="preserve">s (on a separate sheet) </w:t>
      </w:r>
      <w:r>
        <w:rPr>
          <w:lang w:val="en-GB"/>
        </w:rPr>
        <w:t>for each item.</w:t>
      </w:r>
    </w:p>
    <w:p w:rsidR="00EC6918" w:rsidRPr="004A641D" w:rsidRDefault="00EC6918" w:rsidP="00E63408">
      <w:pPr>
        <w:spacing w:line="240" w:lineRule="auto"/>
        <w:rPr>
          <w:b/>
          <w:lang w:val="en-GB"/>
        </w:rPr>
      </w:pPr>
      <w:r w:rsidRPr="004A641D">
        <w:rPr>
          <w:b/>
          <w:lang w:val="en-GB"/>
        </w:rPr>
        <w:t>Background information</w:t>
      </w:r>
    </w:p>
    <w:p w:rsidR="00DE391F" w:rsidRDefault="00DE391F" w:rsidP="00DE391F">
      <w:pPr>
        <w:rPr>
          <w:lang w:val="en-GB"/>
        </w:rPr>
      </w:pPr>
      <w:r w:rsidRPr="00DE391F">
        <w:rPr>
          <w:color w:val="FF0000"/>
          <w:lang w:val="en-GB"/>
        </w:rPr>
        <w:t>1.</w:t>
      </w:r>
      <w:r>
        <w:rPr>
          <w:lang w:val="en-GB"/>
        </w:rPr>
        <w:t xml:space="preserve"> </w:t>
      </w:r>
      <w:r w:rsidR="003C4DFD" w:rsidRPr="003C4DFD">
        <w:rPr>
          <w:lang w:val="en-GB"/>
        </w:rPr>
        <w:t>Personal registration number:</w:t>
      </w:r>
    </w:p>
    <w:p w:rsidR="004A641D" w:rsidRPr="003C4DFD" w:rsidRDefault="00DE391F" w:rsidP="00DE391F">
      <w:pPr>
        <w:pStyle w:val="Ingenafstand"/>
        <w:tabs>
          <w:tab w:val="left" w:pos="426"/>
        </w:tabs>
        <w:rPr>
          <w:lang w:val="en-GB"/>
        </w:rPr>
      </w:pPr>
      <w:r>
        <w:rPr>
          <w:lang w:val="en-GB"/>
        </w:rPr>
        <w:tab/>
      </w:r>
      <w:r w:rsidR="00EC6918" w:rsidRPr="003C4DFD">
        <w:rPr>
          <w:lang w:val="en-GB"/>
        </w:rPr>
        <w:t>Known chronical diseases</w:t>
      </w:r>
      <w:r w:rsidR="00BE051F">
        <w:rPr>
          <w:lang w:val="en-GB"/>
        </w:rPr>
        <w:t>:</w:t>
      </w:r>
    </w:p>
    <w:p w:rsidR="004A641D" w:rsidRDefault="00466106" w:rsidP="004A641D">
      <w:pPr>
        <w:pStyle w:val="Opstilling-talellerbogst"/>
        <w:tabs>
          <w:tab w:val="clear" w:pos="360"/>
          <w:tab w:val="num" w:pos="1664"/>
        </w:tabs>
        <w:ind w:left="1664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4.</w:t>
      </w:r>
    </w:p>
    <w:p w:rsidR="004A641D" w:rsidRDefault="00466106" w:rsidP="004A641D">
      <w:pPr>
        <w:pStyle w:val="Opstilling-talellerbogst"/>
        <w:tabs>
          <w:tab w:val="clear" w:pos="360"/>
          <w:tab w:val="num" w:pos="1664"/>
        </w:tabs>
        <w:ind w:left="1664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5.</w:t>
      </w:r>
    </w:p>
    <w:p w:rsidR="00EC6918" w:rsidRPr="00466106" w:rsidRDefault="00466106" w:rsidP="00466106">
      <w:pPr>
        <w:pStyle w:val="Opstilling-talellerbogst"/>
        <w:tabs>
          <w:tab w:val="clear" w:pos="360"/>
          <w:tab w:val="num" w:pos="1664"/>
        </w:tabs>
        <w:ind w:left="1664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6.</w:t>
      </w:r>
    </w:p>
    <w:p w:rsidR="00ED0F75" w:rsidRPr="004A641D" w:rsidRDefault="0031685E" w:rsidP="00D13B04">
      <w:pPr>
        <w:pBdr>
          <w:top w:val="single" w:sz="4" w:space="1" w:color="auto"/>
        </w:pBdr>
        <w:spacing w:line="240" w:lineRule="auto"/>
        <w:rPr>
          <w:lang w:val="en-GB"/>
        </w:rPr>
      </w:pPr>
      <w:r w:rsidRPr="004A641D">
        <w:rPr>
          <w:b/>
          <w:lang w:val="en-GB"/>
        </w:rPr>
        <w:t>P</w:t>
      </w:r>
      <w:r w:rsidR="00ED0F75" w:rsidRPr="004A641D">
        <w:rPr>
          <w:b/>
          <w:lang w:val="en-GB"/>
        </w:rPr>
        <w:t>atient’s entry to the consultation</w:t>
      </w:r>
      <w:r w:rsidR="00ED0F75" w:rsidRPr="004A641D">
        <w:rPr>
          <w:lang w:val="en-GB"/>
        </w:rPr>
        <w:t xml:space="preserve"> (tick A, B and/or C)</w:t>
      </w:r>
    </w:p>
    <w:p w:rsidR="00ED0F75" w:rsidRPr="004A641D" w:rsidRDefault="00ED0F75" w:rsidP="00E63408">
      <w:pPr>
        <w:pStyle w:val="Listeafsnit"/>
        <w:numPr>
          <w:ilvl w:val="0"/>
          <w:numId w:val="2"/>
        </w:numPr>
        <w:spacing w:line="240" w:lineRule="auto"/>
        <w:rPr>
          <w:b/>
          <w:lang w:val="en-GB"/>
        </w:rPr>
      </w:pPr>
      <w:r w:rsidRPr="004A641D">
        <w:rPr>
          <w:b/>
          <w:lang w:val="en-GB"/>
        </w:rPr>
        <w:t>Standard consultation</w:t>
      </w:r>
      <w:r w:rsidR="00153F9F" w:rsidRPr="004A641D">
        <w:rPr>
          <w:b/>
          <w:lang w:val="en-GB"/>
        </w:rPr>
        <w:t xml:space="preserve"> </w:t>
      </w:r>
      <w:r w:rsidR="00153F9F" w:rsidRPr="004A641D">
        <w:rPr>
          <w:lang w:val="en-GB"/>
        </w:rPr>
        <w:t>(tick only one</w:t>
      </w:r>
      <w:r w:rsidR="0091521E" w:rsidRPr="004A641D">
        <w:rPr>
          <w:lang w:val="en-GB"/>
        </w:rPr>
        <w:t xml:space="preserve"> box</w:t>
      </w:r>
      <w:r w:rsidR="00153F9F" w:rsidRPr="004A641D">
        <w:rPr>
          <w:lang w:val="en-GB"/>
        </w:rPr>
        <w:t>)</w:t>
      </w:r>
    </w:p>
    <w:p w:rsidR="00ED0F75" w:rsidRPr="004A641D" w:rsidRDefault="005619B1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>□</w:t>
      </w:r>
      <w:r w:rsidR="00272FBC" w:rsidRPr="004A641D">
        <w:rPr>
          <w:lang w:val="en-GB"/>
        </w:rPr>
        <w:t xml:space="preserve"> </w:t>
      </w:r>
      <w:r w:rsidR="00ED0F75" w:rsidRPr="004A641D">
        <w:rPr>
          <w:lang w:val="en-GB"/>
        </w:rPr>
        <w:t>Face-to-face consultation</w:t>
      </w:r>
    </w:p>
    <w:p w:rsidR="00ED0F75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 xml:space="preserve">□ </w:t>
      </w:r>
      <w:r w:rsidR="00ED0F75" w:rsidRPr="004A641D">
        <w:rPr>
          <w:lang w:val="en-GB"/>
        </w:rPr>
        <w:t>Telephone consultation</w:t>
      </w:r>
    </w:p>
    <w:p w:rsidR="00ED0F75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 xml:space="preserve">□ </w:t>
      </w:r>
      <w:r w:rsidR="004A641D">
        <w:rPr>
          <w:lang w:val="en-GB"/>
        </w:rPr>
        <w:t>Home v</w:t>
      </w:r>
      <w:r w:rsidR="00ED0F75" w:rsidRPr="004A641D">
        <w:rPr>
          <w:lang w:val="en-GB"/>
        </w:rPr>
        <w:t>isit</w:t>
      </w:r>
      <w:r w:rsidR="003207A6" w:rsidRPr="004A641D">
        <w:rPr>
          <w:lang w:val="en-GB"/>
        </w:rPr>
        <w:br/>
      </w:r>
      <w:r w:rsidRPr="004A641D">
        <w:rPr>
          <w:lang w:val="en-GB"/>
        </w:rPr>
        <w:t xml:space="preserve">□ </w:t>
      </w:r>
      <w:r w:rsidR="00ED0F75" w:rsidRPr="004A641D">
        <w:rPr>
          <w:lang w:val="en-GB"/>
        </w:rPr>
        <w:t>E-mail consultation</w:t>
      </w:r>
    </w:p>
    <w:p w:rsidR="004A641D" w:rsidRPr="004A641D" w:rsidRDefault="004A641D" w:rsidP="00E63408">
      <w:pPr>
        <w:pStyle w:val="Listeafsnit"/>
        <w:spacing w:line="240" w:lineRule="auto"/>
        <w:ind w:left="360"/>
        <w:rPr>
          <w:lang w:val="en-GB"/>
        </w:rPr>
      </w:pPr>
      <w:r>
        <w:rPr>
          <w:lang w:val="en-GB"/>
        </w:rPr>
        <w:t>(</w:t>
      </w:r>
      <w:proofErr w:type="gramStart"/>
      <w:r>
        <w:rPr>
          <w:lang w:val="en-GB"/>
        </w:rPr>
        <w:t>continue</w:t>
      </w:r>
      <w:r w:rsidR="009716EE">
        <w:rPr>
          <w:lang w:val="en-GB"/>
        </w:rPr>
        <w:t>s</w:t>
      </w:r>
      <w:proofErr w:type="gramEnd"/>
      <w:r>
        <w:rPr>
          <w:lang w:val="en-GB"/>
        </w:rPr>
        <w:t xml:space="preserve"> at 2</w:t>
      </w:r>
      <w:r w:rsidR="009716EE">
        <w:rPr>
          <w:lang w:val="en-GB"/>
        </w:rPr>
        <w:t xml:space="preserve"> below</w:t>
      </w:r>
      <w:r>
        <w:rPr>
          <w:lang w:val="en-GB"/>
        </w:rPr>
        <w:t>)</w:t>
      </w:r>
    </w:p>
    <w:p w:rsidR="00ED0F75" w:rsidRPr="004A641D" w:rsidRDefault="00ED0F75" w:rsidP="00E63408">
      <w:pPr>
        <w:pStyle w:val="Listeafsnit"/>
        <w:spacing w:line="240" w:lineRule="auto"/>
        <w:ind w:left="360"/>
        <w:rPr>
          <w:lang w:val="en-GB"/>
        </w:rPr>
      </w:pPr>
      <w:bookmarkStart w:id="0" w:name="_GoBack"/>
      <w:bookmarkEnd w:id="0"/>
    </w:p>
    <w:p w:rsidR="00ED0F75" w:rsidRPr="004A641D" w:rsidRDefault="004A641D" w:rsidP="00E63408">
      <w:pPr>
        <w:pStyle w:val="Listeafsnit"/>
        <w:numPr>
          <w:ilvl w:val="0"/>
          <w:numId w:val="2"/>
        </w:numPr>
        <w:spacing w:line="240" w:lineRule="auto"/>
        <w:rPr>
          <w:lang w:val="en-GB"/>
        </w:rPr>
      </w:pPr>
      <w:r>
        <w:rPr>
          <w:b/>
          <w:lang w:val="en-GB"/>
        </w:rPr>
        <w:t xml:space="preserve">Scheduled </w:t>
      </w:r>
      <w:r w:rsidR="00ED0F75" w:rsidRPr="004A641D">
        <w:rPr>
          <w:b/>
          <w:lang w:val="en-GB"/>
        </w:rPr>
        <w:t>preventive health consultation</w:t>
      </w:r>
      <w:r w:rsidR="00303F2C" w:rsidRPr="004A641D">
        <w:rPr>
          <w:b/>
          <w:lang w:val="en-GB"/>
        </w:rPr>
        <w:br/>
      </w:r>
      <w:r w:rsidR="00272FBC" w:rsidRPr="004A641D">
        <w:rPr>
          <w:lang w:val="en-GB"/>
        </w:rPr>
        <w:t xml:space="preserve">□ </w:t>
      </w:r>
      <w:r w:rsidR="00F01133" w:rsidRPr="004A641D">
        <w:rPr>
          <w:lang w:val="en-GB"/>
        </w:rPr>
        <w:t>M</w:t>
      </w:r>
      <w:r w:rsidR="00303F2C" w:rsidRPr="004A641D">
        <w:rPr>
          <w:lang w:val="en-GB"/>
        </w:rPr>
        <w:t>edical examination/vaccination</w:t>
      </w:r>
      <w:r w:rsidR="00F01133" w:rsidRPr="004A641D">
        <w:rPr>
          <w:lang w:val="en-GB"/>
        </w:rPr>
        <w:t xml:space="preserve"> of child</w:t>
      </w:r>
    </w:p>
    <w:p w:rsidR="00303F2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 xml:space="preserve">□ </w:t>
      </w:r>
      <w:r w:rsidR="004A641D">
        <w:rPr>
          <w:lang w:val="en-GB"/>
        </w:rPr>
        <w:t>Health prevention - p</w:t>
      </w:r>
      <w:r w:rsidR="00303F2C" w:rsidRPr="004A641D">
        <w:rPr>
          <w:lang w:val="en-GB"/>
        </w:rPr>
        <w:t xml:space="preserve">regnancy </w:t>
      </w:r>
    </w:p>
    <w:p w:rsidR="00303F2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 xml:space="preserve">□ </w:t>
      </w:r>
      <w:r w:rsidR="004A641D">
        <w:rPr>
          <w:lang w:val="en-GB"/>
        </w:rPr>
        <w:t>Pap-smear</w:t>
      </w:r>
      <w:r w:rsidR="005A07FB">
        <w:rPr>
          <w:lang w:val="en-GB"/>
        </w:rPr>
        <w:t xml:space="preserve"> test</w:t>
      </w:r>
      <w:r w:rsidR="00303F2C" w:rsidRPr="004A641D">
        <w:rPr>
          <w:lang w:val="en-GB"/>
        </w:rPr>
        <w:t xml:space="preserve"> (invited)</w:t>
      </w:r>
    </w:p>
    <w:p w:rsidR="00303F2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proofErr w:type="gramStart"/>
      <w:r w:rsidRPr="004A641D">
        <w:rPr>
          <w:lang w:val="en-GB"/>
        </w:rPr>
        <w:t xml:space="preserve">□ </w:t>
      </w:r>
      <w:r w:rsidR="00303F2C" w:rsidRPr="004A641D">
        <w:rPr>
          <w:lang w:val="en-GB"/>
        </w:rPr>
        <w:t>Vaccination (influenza, travel, etc.)</w:t>
      </w:r>
      <w:proofErr w:type="gramEnd"/>
    </w:p>
    <w:p w:rsidR="00272FB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 xml:space="preserve">□ Prearranged </w:t>
      </w:r>
      <w:r w:rsidR="004A641D">
        <w:rPr>
          <w:lang w:val="en-GB"/>
        </w:rPr>
        <w:t xml:space="preserve">health prevention </w:t>
      </w:r>
      <w:r w:rsidRPr="004A641D">
        <w:rPr>
          <w:lang w:val="en-GB"/>
        </w:rPr>
        <w:t>consultation</w:t>
      </w:r>
    </w:p>
    <w:p w:rsidR="00272FB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>□ Detection of sexual partners in connection with chlamydia</w:t>
      </w:r>
      <w:r w:rsidR="00400022" w:rsidRPr="004A641D">
        <w:rPr>
          <w:lang w:val="en-GB"/>
        </w:rPr>
        <w:t xml:space="preserve"> </w:t>
      </w:r>
    </w:p>
    <w:p w:rsidR="00272FB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</w:p>
    <w:p w:rsidR="00ED0F75" w:rsidRPr="004A641D" w:rsidRDefault="00ED0F75" w:rsidP="00E63408">
      <w:pPr>
        <w:pStyle w:val="Listeafsnit"/>
        <w:numPr>
          <w:ilvl w:val="0"/>
          <w:numId w:val="2"/>
        </w:numPr>
        <w:spacing w:line="240" w:lineRule="auto"/>
        <w:rPr>
          <w:b/>
          <w:lang w:val="en-GB"/>
        </w:rPr>
      </w:pPr>
      <w:r w:rsidRPr="004A641D">
        <w:rPr>
          <w:b/>
          <w:lang w:val="en-GB"/>
        </w:rPr>
        <w:t xml:space="preserve">Contact regarding </w:t>
      </w:r>
      <w:r w:rsidR="002B0C0E" w:rsidRPr="004A641D">
        <w:rPr>
          <w:b/>
          <w:lang w:val="en-GB"/>
        </w:rPr>
        <w:t xml:space="preserve">medical </w:t>
      </w:r>
      <w:r w:rsidRPr="004A641D">
        <w:rPr>
          <w:b/>
          <w:lang w:val="en-GB"/>
        </w:rPr>
        <w:t xml:space="preserve">prescription, certificate, etc. </w:t>
      </w:r>
    </w:p>
    <w:p w:rsidR="00ED0F75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>□</w:t>
      </w:r>
      <w:r w:rsidR="00965842" w:rsidRPr="004A641D">
        <w:rPr>
          <w:lang w:val="en-GB"/>
        </w:rPr>
        <w:t xml:space="preserve"> </w:t>
      </w:r>
      <w:r w:rsidR="00315202" w:rsidRPr="004A641D">
        <w:rPr>
          <w:lang w:val="en-GB"/>
        </w:rPr>
        <w:t>Prescription renewal by telephone/mail</w:t>
      </w:r>
    </w:p>
    <w:p w:rsidR="00272FB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>□</w:t>
      </w:r>
      <w:r w:rsidR="00315202" w:rsidRPr="004A641D">
        <w:rPr>
          <w:lang w:val="en-GB"/>
        </w:rPr>
        <w:t xml:space="preserve"> Social-medical certificate</w:t>
      </w:r>
    </w:p>
    <w:p w:rsidR="00272FB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>□</w:t>
      </w:r>
      <w:r w:rsidR="00EC1D53" w:rsidRPr="004A641D">
        <w:rPr>
          <w:lang w:val="en-GB"/>
        </w:rPr>
        <w:t xml:space="preserve"> Sick note/absence certificate</w:t>
      </w:r>
    </w:p>
    <w:p w:rsidR="00272FB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>□</w:t>
      </w:r>
      <w:r w:rsidR="00EC1D53" w:rsidRPr="004A641D">
        <w:rPr>
          <w:lang w:val="en-GB"/>
        </w:rPr>
        <w:t xml:space="preserve"> </w:t>
      </w:r>
      <w:r w:rsidR="003C6DF4" w:rsidRPr="004A641D">
        <w:rPr>
          <w:lang w:val="en-GB"/>
        </w:rPr>
        <w:t>Medical certificate for driver’s license</w:t>
      </w:r>
    </w:p>
    <w:p w:rsidR="00272FB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>□</w:t>
      </w:r>
      <w:r w:rsidR="003C6DF4" w:rsidRPr="004A641D">
        <w:rPr>
          <w:lang w:val="en-GB"/>
        </w:rPr>
        <w:t xml:space="preserve"> Medical certificate for insurance</w:t>
      </w:r>
    </w:p>
    <w:p w:rsidR="00272FBC" w:rsidRPr="004A641D" w:rsidRDefault="00272FBC" w:rsidP="00E63408">
      <w:pPr>
        <w:pStyle w:val="Listeafsnit"/>
        <w:spacing w:line="240" w:lineRule="auto"/>
        <w:ind w:left="360"/>
        <w:rPr>
          <w:lang w:val="en-GB"/>
        </w:rPr>
      </w:pPr>
      <w:r w:rsidRPr="004A641D">
        <w:rPr>
          <w:lang w:val="en-GB"/>
        </w:rPr>
        <w:t>□</w:t>
      </w:r>
      <w:r w:rsidR="003C6DF4" w:rsidRPr="004A641D">
        <w:rPr>
          <w:lang w:val="en-GB"/>
        </w:rPr>
        <w:t xml:space="preserve"> </w:t>
      </w:r>
      <w:proofErr w:type="gramStart"/>
      <w:r w:rsidR="003C6DF4" w:rsidRPr="004A641D">
        <w:rPr>
          <w:lang w:val="en-GB"/>
        </w:rPr>
        <w:t>Other</w:t>
      </w:r>
      <w:proofErr w:type="gramEnd"/>
      <w:r w:rsidR="003C6DF4" w:rsidRPr="004A641D">
        <w:rPr>
          <w:lang w:val="en-GB"/>
        </w:rPr>
        <w:t xml:space="preserve"> medical certificate</w:t>
      </w:r>
    </w:p>
    <w:p w:rsidR="008D1BDF" w:rsidRPr="004A641D" w:rsidRDefault="008D1BDF" w:rsidP="00E63408">
      <w:pPr>
        <w:pStyle w:val="Listeafsnit"/>
        <w:spacing w:line="240" w:lineRule="auto"/>
        <w:ind w:left="360"/>
        <w:rPr>
          <w:lang w:val="en-GB"/>
        </w:rPr>
      </w:pPr>
    </w:p>
    <w:p w:rsidR="00ED0F75" w:rsidRPr="004A641D" w:rsidRDefault="008D1BDF" w:rsidP="00D13B04">
      <w:pPr>
        <w:pStyle w:val="Listeafsnit"/>
        <w:pBdr>
          <w:bottom w:val="single" w:sz="4" w:space="1" w:color="auto"/>
        </w:pBdr>
        <w:spacing w:line="240" w:lineRule="auto"/>
        <w:ind w:left="0"/>
        <w:rPr>
          <w:color w:val="FF0000"/>
          <w:lang w:val="en-GB"/>
        </w:rPr>
      </w:pPr>
      <w:r w:rsidRPr="004A641D">
        <w:rPr>
          <w:lang w:val="en-GB"/>
        </w:rPr>
        <w:t xml:space="preserve">Registration of B and C </w:t>
      </w:r>
      <w:r w:rsidR="004A641D">
        <w:rPr>
          <w:lang w:val="en-GB"/>
        </w:rPr>
        <w:t xml:space="preserve">ends </w:t>
      </w:r>
      <w:r w:rsidRPr="004A641D">
        <w:rPr>
          <w:lang w:val="en-GB"/>
        </w:rPr>
        <w:t xml:space="preserve">here UNLESS </w:t>
      </w:r>
      <w:r w:rsidR="004A641D">
        <w:rPr>
          <w:lang w:val="en-GB"/>
        </w:rPr>
        <w:t>the problem</w:t>
      </w:r>
      <w:r w:rsidR="009716EE">
        <w:rPr>
          <w:lang w:val="en-GB"/>
        </w:rPr>
        <w:t xml:space="preserve"> requires an additional </w:t>
      </w:r>
      <w:r w:rsidR="004A641D">
        <w:rPr>
          <w:lang w:val="en-GB"/>
        </w:rPr>
        <w:t xml:space="preserve">regular </w:t>
      </w:r>
      <w:r w:rsidRPr="004A641D">
        <w:rPr>
          <w:lang w:val="en-GB"/>
        </w:rPr>
        <w:t>consultation during the same day involving further diagnostic investigations</w:t>
      </w:r>
      <w:r w:rsidR="004A641D">
        <w:rPr>
          <w:lang w:val="en-GB"/>
        </w:rPr>
        <w:t xml:space="preserve"> or </w:t>
      </w:r>
      <w:r w:rsidR="009716EE">
        <w:rPr>
          <w:lang w:val="en-GB"/>
        </w:rPr>
        <w:t>similar</w:t>
      </w:r>
      <w:r w:rsidRPr="004A641D">
        <w:rPr>
          <w:lang w:val="en-GB"/>
        </w:rPr>
        <w:t>.</w:t>
      </w:r>
      <w:r w:rsidR="00DE391F">
        <w:rPr>
          <w:lang w:val="en-GB"/>
        </w:rPr>
        <w:t xml:space="preserve"> </w:t>
      </w:r>
      <w:r w:rsidR="004A641D">
        <w:rPr>
          <w:color w:val="FF0000"/>
          <w:lang w:val="en-GB"/>
        </w:rPr>
        <w:t>(</w:t>
      </w:r>
      <w:r w:rsidR="00201432" w:rsidRPr="004A641D">
        <w:rPr>
          <w:color w:val="FF0000"/>
          <w:lang w:val="en-GB"/>
        </w:rPr>
        <w:t xml:space="preserve">Continue </w:t>
      </w:r>
      <w:r w:rsidR="009716EE">
        <w:rPr>
          <w:color w:val="FF0000"/>
          <w:lang w:val="en-GB"/>
        </w:rPr>
        <w:t xml:space="preserve">at 2 below </w:t>
      </w:r>
      <w:r w:rsidR="00201432" w:rsidRPr="004A641D">
        <w:rPr>
          <w:color w:val="FF0000"/>
          <w:lang w:val="en-GB"/>
        </w:rPr>
        <w:t xml:space="preserve">if </w:t>
      </w:r>
      <w:r w:rsidR="004A641D">
        <w:rPr>
          <w:color w:val="FF0000"/>
          <w:lang w:val="en-GB"/>
        </w:rPr>
        <w:t>the problem</w:t>
      </w:r>
      <w:r w:rsidR="009716EE">
        <w:rPr>
          <w:color w:val="FF0000"/>
          <w:lang w:val="en-GB"/>
        </w:rPr>
        <w:t xml:space="preserve"> requires an additional</w:t>
      </w:r>
      <w:r w:rsidR="004A641D">
        <w:rPr>
          <w:color w:val="FF0000"/>
          <w:lang w:val="en-GB"/>
        </w:rPr>
        <w:t xml:space="preserve"> regular</w:t>
      </w:r>
      <w:r w:rsidR="00201432" w:rsidRPr="004A641D">
        <w:rPr>
          <w:color w:val="FF0000"/>
          <w:lang w:val="en-GB"/>
        </w:rPr>
        <w:t xml:space="preserve"> consultation</w:t>
      </w:r>
      <w:r w:rsidR="00BE051F">
        <w:rPr>
          <w:color w:val="FF0000"/>
          <w:lang w:val="en-GB"/>
        </w:rPr>
        <w:t>)</w:t>
      </w:r>
      <w:r w:rsidR="00DE391F">
        <w:rPr>
          <w:color w:val="FF0000"/>
          <w:lang w:val="en-GB"/>
        </w:rPr>
        <w:t>.</w:t>
      </w:r>
    </w:p>
    <w:p w:rsidR="00201432" w:rsidRPr="004A641D" w:rsidRDefault="00201432" w:rsidP="00326D92">
      <w:pPr>
        <w:keepNext/>
        <w:spacing w:line="240" w:lineRule="auto"/>
        <w:rPr>
          <w:b/>
          <w:lang w:val="en-GB"/>
        </w:rPr>
      </w:pPr>
      <w:r w:rsidRPr="004A641D">
        <w:rPr>
          <w:b/>
          <w:lang w:val="en-GB"/>
        </w:rPr>
        <w:t xml:space="preserve">Content of </w:t>
      </w:r>
      <w:r w:rsidR="009716EE">
        <w:rPr>
          <w:b/>
          <w:lang w:val="en-GB"/>
        </w:rPr>
        <w:t>encounter</w:t>
      </w:r>
    </w:p>
    <w:p w:rsidR="00201432" w:rsidRPr="004A641D" w:rsidRDefault="00201432" w:rsidP="00E63408">
      <w:pPr>
        <w:spacing w:line="240" w:lineRule="auto"/>
        <w:rPr>
          <w:lang w:val="en-GB"/>
        </w:rPr>
      </w:pPr>
      <w:r w:rsidRPr="004A641D">
        <w:rPr>
          <w:color w:val="FF0000"/>
          <w:lang w:val="en-GB"/>
        </w:rPr>
        <w:t>2.</w:t>
      </w:r>
      <w:r w:rsidRPr="004A641D">
        <w:rPr>
          <w:lang w:val="en-GB"/>
        </w:rPr>
        <w:t xml:space="preserve"> Primary reason for </w:t>
      </w:r>
      <w:r w:rsidR="00CE4D6A">
        <w:rPr>
          <w:lang w:val="en-GB"/>
        </w:rPr>
        <w:t>encounter</w:t>
      </w:r>
      <w:r w:rsidRPr="004A641D">
        <w:rPr>
          <w:lang w:val="en-GB"/>
        </w:rPr>
        <w:t>:</w:t>
      </w:r>
    </w:p>
    <w:p w:rsidR="00201432" w:rsidRPr="004A641D" w:rsidRDefault="00201432" w:rsidP="00E63408">
      <w:pPr>
        <w:spacing w:line="240" w:lineRule="auto"/>
        <w:rPr>
          <w:lang w:val="en-GB"/>
        </w:rPr>
      </w:pPr>
      <w:r w:rsidRPr="004A641D">
        <w:rPr>
          <w:color w:val="FF0000"/>
          <w:lang w:val="en-GB"/>
        </w:rPr>
        <w:t>3.</w:t>
      </w:r>
      <w:r w:rsidRPr="004A641D">
        <w:rPr>
          <w:lang w:val="en-GB"/>
        </w:rPr>
        <w:t xml:space="preserve"> Main symptom/diagnosis of </w:t>
      </w:r>
      <w:r w:rsidR="00CE4D6A">
        <w:rPr>
          <w:lang w:val="en-GB"/>
        </w:rPr>
        <w:t>encounter</w:t>
      </w:r>
      <w:r w:rsidRPr="004A641D">
        <w:rPr>
          <w:lang w:val="en-GB"/>
        </w:rPr>
        <w:t>:</w:t>
      </w:r>
    </w:p>
    <w:p w:rsidR="00201432" w:rsidRPr="004A641D" w:rsidRDefault="00201432" w:rsidP="00E63408">
      <w:pPr>
        <w:spacing w:line="240" w:lineRule="auto"/>
        <w:rPr>
          <w:lang w:val="en-GB"/>
        </w:rPr>
      </w:pPr>
      <w:r w:rsidRPr="004A641D">
        <w:rPr>
          <w:color w:val="FF0000"/>
          <w:lang w:val="en-GB"/>
        </w:rPr>
        <w:t>4.</w:t>
      </w:r>
      <w:r w:rsidR="00790674" w:rsidRPr="004A641D">
        <w:rPr>
          <w:lang w:val="en-GB"/>
        </w:rPr>
        <w:t xml:space="preserve"> </w:t>
      </w:r>
      <w:r w:rsidR="009716EE">
        <w:rPr>
          <w:lang w:val="en-GB"/>
        </w:rPr>
        <w:t>Does the encounter regard</w:t>
      </w:r>
      <w:r w:rsidR="00790674" w:rsidRPr="004A641D">
        <w:rPr>
          <w:lang w:val="en-GB"/>
        </w:rPr>
        <w:tab/>
      </w:r>
      <w:proofErr w:type="gramStart"/>
      <w:r w:rsidR="00790674" w:rsidRPr="004A641D">
        <w:rPr>
          <w:lang w:val="en-GB"/>
        </w:rPr>
        <w:t>A</w:t>
      </w:r>
      <w:proofErr w:type="gramEnd"/>
      <w:r w:rsidRPr="004A641D">
        <w:rPr>
          <w:lang w:val="en-GB"/>
        </w:rPr>
        <w:t xml:space="preserve"> new episode</w:t>
      </w:r>
      <w:r w:rsidR="00790674" w:rsidRPr="004A641D">
        <w:rPr>
          <w:lang w:val="en-GB"/>
        </w:rPr>
        <w:t xml:space="preserve"> </w:t>
      </w:r>
      <w:r w:rsidRPr="004A641D">
        <w:rPr>
          <w:lang w:val="en-GB"/>
        </w:rPr>
        <w:t>□</w:t>
      </w:r>
      <w:r w:rsidRPr="004A641D">
        <w:rPr>
          <w:lang w:val="en-GB"/>
        </w:rPr>
        <w:tab/>
      </w:r>
      <w:r w:rsidR="00790674" w:rsidRPr="004A641D">
        <w:rPr>
          <w:lang w:val="en-GB"/>
        </w:rPr>
        <w:t>F</w:t>
      </w:r>
      <w:r w:rsidRPr="004A641D">
        <w:rPr>
          <w:lang w:val="en-GB"/>
        </w:rPr>
        <w:t>ollow-up □</w:t>
      </w:r>
    </w:p>
    <w:p w:rsidR="00E63408" w:rsidRPr="004A641D" w:rsidRDefault="00201432" w:rsidP="00E63408">
      <w:pPr>
        <w:spacing w:line="240" w:lineRule="auto"/>
        <w:rPr>
          <w:lang w:val="en-GB"/>
        </w:rPr>
      </w:pPr>
      <w:r w:rsidRPr="004A641D">
        <w:rPr>
          <w:color w:val="FF0000"/>
          <w:lang w:val="en-GB"/>
        </w:rPr>
        <w:lastRenderedPageBreak/>
        <w:t>5.</w:t>
      </w:r>
      <w:r w:rsidR="009716EE">
        <w:rPr>
          <w:lang w:val="en-GB"/>
        </w:rPr>
        <w:t xml:space="preserve"> Content of encounter</w:t>
      </w:r>
      <w:r w:rsidR="007F7587" w:rsidRPr="004A641D">
        <w:rPr>
          <w:lang w:val="en-GB"/>
        </w:rPr>
        <w:t xml:space="preserve"> (several boxes</w:t>
      </w:r>
      <w:r w:rsidR="000855D3" w:rsidRPr="004A641D">
        <w:rPr>
          <w:lang w:val="en-GB"/>
        </w:rPr>
        <w:t xml:space="preserve"> may be ticked</w:t>
      </w:r>
      <w:r w:rsidR="007F7587" w:rsidRPr="004A641D">
        <w:rPr>
          <w:lang w:val="en-GB"/>
        </w:rPr>
        <w:t>)</w:t>
      </w:r>
      <w:r w:rsidR="00621A3E">
        <w:rPr>
          <w:lang w:val="en-GB"/>
        </w:rPr>
        <w:t>:</w:t>
      </w:r>
    </w:p>
    <w:p w:rsidR="003B4A56" w:rsidRPr="004A641D" w:rsidRDefault="00E63408" w:rsidP="00DE391F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>□ Prescription of medication/</w:t>
      </w:r>
      <w:r w:rsidR="006C7AD7" w:rsidRPr="004A641D">
        <w:rPr>
          <w:lang w:val="en-GB"/>
        </w:rPr>
        <w:t>issue of prescription</w:t>
      </w:r>
      <w:r w:rsidRPr="004A641D">
        <w:rPr>
          <w:lang w:val="en-GB"/>
        </w:rPr>
        <w:br/>
        <w:t>□</w:t>
      </w:r>
      <w:r w:rsidR="006C7AD7" w:rsidRPr="004A641D">
        <w:rPr>
          <w:lang w:val="en-GB"/>
        </w:rPr>
        <w:t xml:space="preserve"> </w:t>
      </w:r>
      <w:r w:rsidR="00CE4D6A">
        <w:rPr>
          <w:lang w:val="en-GB"/>
        </w:rPr>
        <w:t xml:space="preserve">Feedback on </w:t>
      </w:r>
      <w:r w:rsidR="006C7AD7" w:rsidRPr="004A641D">
        <w:rPr>
          <w:lang w:val="en-GB"/>
        </w:rPr>
        <w:t>test results</w:t>
      </w:r>
      <w:r w:rsidR="00BE051F">
        <w:rPr>
          <w:lang w:val="en-GB"/>
        </w:rPr>
        <w:t>,</w:t>
      </w:r>
      <w:r w:rsidR="00CE4D6A">
        <w:rPr>
          <w:lang w:val="en-GB"/>
        </w:rPr>
        <w:t xml:space="preserve"> etc</w:t>
      </w:r>
      <w:proofErr w:type="gramStart"/>
      <w:r w:rsidR="00CE4D6A">
        <w:rPr>
          <w:lang w:val="en-GB"/>
        </w:rPr>
        <w:t>.</w:t>
      </w:r>
      <w:proofErr w:type="gramEnd"/>
      <w:r w:rsidR="006C7AD7" w:rsidRPr="004A641D">
        <w:rPr>
          <w:lang w:val="en-GB"/>
        </w:rPr>
        <w:br/>
        <w:t>□ Tests/examinations performed in the clinic</w:t>
      </w:r>
    </w:p>
    <w:p w:rsidR="003B4A56" w:rsidRPr="004A641D" w:rsidRDefault="003B4A56" w:rsidP="00DE391F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>Prevention/guidance on:</w:t>
      </w:r>
    </w:p>
    <w:p w:rsidR="003B4A56" w:rsidRPr="004A641D" w:rsidRDefault="003B4A56" w:rsidP="00DE391F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>Diet □</w:t>
      </w:r>
      <w:r w:rsidRPr="004A641D">
        <w:rPr>
          <w:lang w:val="en-GB"/>
        </w:rPr>
        <w:tab/>
        <w:t>Smoking □</w:t>
      </w:r>
      <w:r w:rsidRPr="004A641D">
        <w:rPr>
          <w:lang w:val="en-GB"/>
        </w:rPr>
        <w:tab/>
        <w:t>Alcohol □</w:t>
      </w:r>
      <w:r w:rsidRPr="004A641D">
        <w:rPr>
          <w:lang w:val="en-GB"/>
        </w:rPr>
        <w:tab/>
        <w:t>Exercise □</w:t>
      </w:r>
      <w:r w:rsidRPr="004A641D">
        <w:rPr>
          <w:lang w:val="en-GB"/>
        </w:rPr>
        <w:tab/>
        <w:t>Other</w:t>
      </w:r>
      <w:r w:rsidR="006C7AD7" w:rsidRPr="004A641D">
        <w:rPr>
          <w:lang w:val="en-GB"/>
        </w:rPr>
        <w:t xml:space="preserve"> </w:t>
      </w:r>
      <w:r w:rsidRPr="004A641D">
        <w:rPr>
          <w:lang w:val="en-GB"/>
        </w:rPr>
        <w:t>□</w:t>
      </w:r>
    </w:p>
    <w:p w:rsidR="0071787E" w:rsidRPr="004A641D" w:rsidRDefault="003B4A56" w:rsidP="00DE391F">
      <w:pPr>
        <w:spacing w:line="240" w:lineRule="auto"/>
        <w:ind w:left="426"/>
        <w:rPr>
          <w:lang w:val="en-GB"/>
        </w:rPr>
      </w:pPr>
      <w:proofErr w:type="gramStart"/>
      <w:r w:rsidRPr="004A641D">
        <w:rPr>
          <w:lang w:val="en-GB"/>
        </w:rPr>
        <w:t>Biomed.</w:t>
      </w:r>
      <w:proofErr w:type="gramEnd"/>
      <w:r w:rsidRPr="004A641D">
        <w:rPr>
          <w:lang w:val="en-GB"/>
        </w:rPr>
        <w:t xml:space="preserve"> </w:t>
      </w:r>
      <w:proofErr w:type="gramStart"/>
      <w:r w:rsidR="0071787E" w:rsidRPr="004A641D">
        <w:rPr>
          <w:lang w:val="en-GB"/>
        </w:rPr>
        <w:t>p</w:t>
      </w:r>
      <w:r w:rsidRPr="004A641D">
        <w:rPr>
          <w:lang w:val="en-GB"/>
        </w:rPr>
        <w:t>roblems</w:t>
      </w:r>
      <w:proofErr w:type="gramEnd"/>
      <w:r w:rsidRPr="004A641D">
        <w:rPr>
          <w:lang w:val="en-GB"/>
        </w:rPr>
        <w:t xml:space="preserve"> in addition to main diagnosis</w:t>
      </w:r>
      <w:r w:rsidR="0071787E" w:rsidRPr="004A641D">
        <w:rPr>
          <w:lang w:val="en-GB"/>
        </w:rPr>
        <w:tab/>
        <w:t>Number □</w:t>
      </w:r>
      <w:r w:rsidR="0071787E" w:rsidRPr="004A641D">
        <w:rPr>
          <w:lang w:val="en-GB"/>
        </w:rPr>
        <w:br/>
        <w:t>Psychological problems in addition to main diagnosis</w:t>
      </w:r>
      <w:r w:rsidR="0071787E" w:rsidRPr="004A641D">
        <w:rPr>
          <w:lang w:val="en-GB"/>
        </w:rPr>
        <w:tab/>
        <w:t>Number □</w:t>
      </w:r>
      <w:r w:rsidR="0071787E" w:rsidRPr="004A641D">
        <w:rPr>
          <w:lang w:val="en-GB"/>
        </w:rPr>
        <w:br/>
        <w:t>Social problems in addition to main diagnosis</w:t>
      </w:r>
      <w:r w:rsidR="0071787E" w:rsidRPr="004A641D">
        <w:rPr>
          <w:lang w:val="en-GB"/>
        </w:rPr>
        <w:tab/>
        <w:t>Number □</w:t>
      </w:r>
    </w:p>
    <w:p w:rsidR="0071787E" w:rsidRPr="004A641D" w:rsidRDefault="0071787E" w:rsidP="003B4A56">
      <w:pPr>
        <w:spacing w:line="240" w:lineRule="auto"/>
        <w:rPr>
          <w:lang w:val="en-GB"/>
        </w:rPr>
      </w:pPr>
      <w:r w:rsidRPr="004A641D">
        <w:rPr>
          <w:color w:val="FF0000"/>
          <w:lang w:val="en-GB"/>
        </w:rPr>
        <w:t>6.</w:t>
      </w:r>
      <w:r w:rsidRPr="004A641D">
        <w:rPr>
          <w:lang w:val="en-GB"/>
        </w:rPr>
        <w:t xml:space="preserve"> Referral for:</w:t>
      </w:r>
      <w:r w:rsidRPr="004A641D">
        <w:rPr>
          <w:lang w:val="en-GB"/>
        </w:rPr>
        <w:tab/>
      </w:r>
      <w:r w:rsidRPr="004A641D">
        <w:rPr>
          <w:lang w:val="en-GB"/>
        </w:rPr>
        <w:tab/>
      </w:r>
      <w:r w:rsidR="00790674" w:rsidRPr="004A641D">
        <w:rPr>
          <w:lang w:val="en-GB"/>
        </w:rPr>
        <w:t>D</w:t>
      </w:r>
      <w:r w:rsidRPr="004A641D">
        <w:rPr>
          <w:lang w:val="en-GB"/>
        </w:rPr>
        <w:t>iagnostics □</w:t>
      </w:r>
      <w:r w:rsidRPr="004A641D">
        <w:rPr>
          <w:lang w:val="en-GB"/>
        </w:rPr>
        <w:tab/>
      </w:r>
      <w:r w:rsidR="00790674" w:rsidRPr="004A641D">
        <w:rPr>
          <w:lang w:val="en-GB"/>
        </w:rPr>
        <w:t xml:space="preserve">  T</w:t>
      </w:r>
      <w:r w:rsidRPr="004A641D">
        <w:rPr>
          <w:lang w:val="en-GB"/>
        </w:rPr>
        <w:t xml:space="preserve">reatment </w:t>
      </w:r>
      <w:proofErr w:type="gramStart"/>
      <w:r w:rsidRPr="004A641D">
        <w:rPr>
          <w:lang w:val="en-GB"/>
        </w:rPr>
        <w:t xml:space="preserve">□ </w:t>
      </w:r>
      <w:r w:rsidR="009716EE">
        <w:rPr>
          <w:lang w:val="en-GB"/>
        </w:rPr>
        <w:t xml:space="preserve"> </w:t>
      </w:r>
      <w:r w:rsidRPr="004A641D">
        <w:rPr>
          <w:lang w:val="en-GB"/>
        </w:rPr>
        <w:t>(</w:t>
      </w:r>
      <w:proofErr w:type="gramEnd"/>
      <w:r w:rsidR="009716EE">
        <w:rPr>
          <w:lang w:val="en-GB"/>
        </w:rPr>
        <w:t>both</w:t>
      </w:r>
      <w:r w:rsidRPr="004A641D">
        <w:rPr>
          <w:lang w:val="en-GB"/>
        </w:rPr>
        <w:t xml:space="preserve"> boxes</w:t>
      </w:r>
      <w:r w:rsidR="00D14C3F" w:rsidRPr="004A641D">
        <w:rPr>
          <w:lang w:val="en-GB"/>
        </w:rPr>
        <w:t xml:space="preserve"> may be ticked</w:t>
      </w:r>
      <w:r w:rsidRPr="004A641D">
        <w:rPr>
          <w:lang w:val="en-GB"/>
        </w:rPr>
        <w:t>)</w:t>
      </w:r>
    </w:p>
    <w:p w:rsidR="0071787E" w:rsidRPr="004A641D" w:rsidRDefault="0071787E" w:rsidP="00DE391F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 xml:space="preserve">□ </w:t>
      </w:r>
      <w:r w:rsidR="00CE4D6A">
        <w:rPr>
          <w:lang w:val="en-GB"/>
        </w:rPr>
        <w:t>Pract</w:t>
      </w:r>
      <w:r w:rsidR="00BE051F">
        <w:rPr>
          <w:lang w:val="en-GB"/>
        </w:rPr>
        <w:t>i</w:t>
      </w:r>
      <w:r w:rsidR="00CE4D6A">
        <w:rPr>
          <w:lang w:val="en-GB"/>
        </w:rPr>
        <w:t>sing m</w:t>
      </w:r>
      <w:r w:rsidRPr="004A641D">
        <w:rPr>
          <w:lang w:val="en-GB"/>
        </w:rPr>
        <w:t>edical specialist,</w:t>
      </w:r>
      <w:r w:rsidR="007D74A9">
        <w:rPr>
          <w:lang w:val="en-GB"/>
        </w:rPr>
        <w:t xml:space="preserve"> </w:t>
      </w:r>
      <w:r w:rsidRPr="004A641D">
        <w:rPr>
          <w:lang w:val="en-GB"/>
        </w:rPr>
        <w:t>specialty</w:t>
      </w:r>
      <w:proofErr w:type="gramStart"/>
      <w:r w:rsidRPr="004A641D">
        <w:rPr>
          <w:lang w:val="en-GB"/>
        </w:rPr>
        <w:t>:</w:t>
      </w:r>
      <w:proofErr w:type="gramEnd"/>
      <w:r w:rsidRPr="004A641D">
        <w:rPr>
          <w:lang w:val="en-GB"/>
        </w:rPr>
        <w:br/>
        <w:t>□</w:t>
      </w:r>
      <w:r w:rsidR="00A9111E" w:rsidRPr="004A641D">
        <w:rPr>
          <w:lang w:val="en-GB"/>
        </w:rPr>
        <w:t xml:space="preserve"> Hospital </w:t>
      </w:r>
      <w:r w:rsidR="00CE4D6A">
        <w:rPr>
          <w:lang w:val="en-GB"/>
        </w:rPr>
        <w:t>outpatient clinic</w:t>
      </w:r>
      <w:r w:rsidRPr="004A641D">
        <w:rPr>
          <w:lang w:val="en-GB"/>
        </w:rPr>
        <w:t>,</w:t>
      </w:r>
      <w:r w:rsidR="007D74A9">
        <w:rPr>
          <w:lang w:val="en-GB"/>
        </w:rPr>
        <w:t xml:space="preserve"> </w:t>
      </w:r>
      <w:r w:rsidRPr="004A641D">
        <w:rPr>
          <w:lang w:val="en-GB"/>
        </w:rPr>
        <w:t>specialty:</w:t>
      </w:r>
      <w:r w:rsidRPr="004A641D">
        <w:rPr>
          <w:lang w:val="en-GB"/>
        </w:rPr>
        <w:br/>
        <w:t>□ Admission to hospital,</w:t>
      </w:r>
      <w:r w:rsidR="007D74A9">
        <w:rPr>
          <w:lang w:val="en-GB"/>
        </w:rPr>
        <w:t xml:space="preserve"> </w:t>
      </w:r>
      <w:r w:rsidRPr="004A641D">
        <w:rPr>
          <w:lang w:val="en-GB"/>
        </w:rPr>
        <w:t>specialty:</w:t>
      </w:r>
      <w:r w:rsidRPr="004A641D">
        <w:rPr>
          <w:lang w:val="en-GB"/>
        </w:rPr>
        <w:br/>
        <w:t>□ Physiotherapy</w:t>
      </w:r>
      <w:r w:rsidRPr="004A641D">
        <w:rPr>
          <w:lang w:val="en-GB"/>
        </w:rPr>
        <w:br/>
        <w:t>□ External lab.</w:t>
      </w:r>
    </w:p>
    <w:p w:rsidR="0071787E" w:rsidRPr="004A641D" w:rsidRDefault="0071787E" w:rsidP="00DE391F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>Diagnostic imaging:</w:t>
      </w:r>
      <w:r w:rsidRPr="004A641D">
        <w:rPr>
          <w:lang w:val="en-GB"/>
        </w:rPr>
        <w:tab/>
        <w:t>X-ray □</w:t>
      </w:r>
      <w:r w:rsidRPr="004A641D">
        <w:rPr>
          <w:lang w:val="en-GB"/>
        </w:rPr>
        <w:tab/>
        <w:t>CT □</w:t>
      </w:r>
      <w:r w:rsidRPr="004A641D">
        <w:rPr>
          <w:lang w:val="en-GB"/>
        </w:rPr>
        <w:tab/>
        <w:t>US □</w:t>
      </w:r>
      <w:r w:rsidRPr="004A641D">
        <w:rPr>
          <w:lang w:val="en-GB"/>
        </w:rPr>
        <w:tab/>
      </w:r>
      <w:proofErr w:type="gramStart"/>
      <w:r w:rsidRPr="004A641D">
        <w:rPr>
          <w:lang w:val="en-GB"/>
        </w:rPr>
        <w:t>Other</w:t>
      </w:r>
      <w:proofErr w:type="gramEnd"/>
      <w:r w:rsidRPr="004A641D">
        <w:rPr>
          <w:lang w:val="en-GB"/>
        </w:rPr>
        <w:t xml:space="preserve"> □</w:t>
      </w:r>
      <w:r w:rsidRPr="004A641D">
        <w:rPr>
          <w:lang w:val="en-GB"/>
        </w:rPr>
        <w:br/>
        <w:t>□ Referral</w:t>
      </w:r>
      <w:r w:rsidR="00BE051F">
        <w:rPr>
          <w:lang w:val="en-GB"/>
        </w:rPr>
        <w:t>,</w:t>
      </w:r>
      <w:r w:rsidRPr="004A641D">
        <w:rPr>
          <w:lang w:val="en-GB"/>
        </w:rPr>
        <w:t xml:space="preserve"> other:</w:t>
      </w:r>
    </w:p>
    <w:p w:rsidR="0071787E" w:rsidRPr="004A641D" w:rsidRDefault="0071787E" w:rsidP="00DE391F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>Contact to:</w:t>
      </w:r>
      <w:r w:rsidRPr="004A641D">
        <w:rPr>
          <w:lang w:val="en-GB"/>
        </w:rPr>
        <w:tab/>
      </w:r>
      <w:r w:rsidRPr="004A641D">
        <w:rPr>
          <w:lang w:val="en-GB"/>
        </w:rPr>
        <w:tab/>
      </w:r>
      <w:r w:rsidR="00790674" w:rsidRPr="004A641D">
        <w:rPr>
          <w:lang w:val="en-GB"/>
        </w:rPr>
        <w:t>H</w:t>
      </w:r>
      <w:r w:rsidRPr="004A641D">
        <w:rPr>
          <w:lang w:val="en-GB"/>
        </w:rPr>
        <w:t>ome care □</w:t>
      </w:r>
      <w:r w:rsidR="00790674" w:rsidRPr="004A641D">
        <w:rPr>
          <w:lang w:val="en-GB"/>
        </w:rPr>
        <w:tab/>
        <w:t>H</w:t>
      </w:r>
      <w:r w:rsidRPr="004A641D">
        <w:rPr>
          <w:lang w:val="en-GB"/>
        </w:rPr>
        <w:t>ealth visitor □</w:t>
      </w:r>
    </w:p>
    <w:p w:rsidR="00DE391F" w:rsidRDefault="00DE391F" w:rsidP="00186253">
      <w:pPr>
        <w:pStyle w:val="Ingenafstand"/>
        <w:rPr>
          <w:lang w:val="en-GB"/>
        </w:rPr>
      </w:pPr>
      <w:r w:rsidRPr="00DE391F">
        <w:rPr>
          <w:color w:val="FF0000"/>
          <w:lang w:val="en-GB"/>
        </w:rPr>
        <w:t>7.</w:t>
      </w:r>
      <w:r>
        <w:rPr>
          <w:lang w:val="en-GB"/>
        </w:rPr>
        <w:t xml:space="preserve"> </w:t>
      </w:r>
      <w:r w:rsidR="0071787E" w:rsidRPr="004A641D">
        <w:rPr>
          <w:lang w:val="en-GB"/>
        </w:rPr>
        <w:t>P</w:t>
      </w:r>
      <w:r w:rsidR="00426F72" w:rsidRPr="004A641D">
        <w:rPr>
          <w:lang w:val="en-GB"/>
        </w:rPr>
        <w:t xml:space="preserve">articipation </w:t>
      </w:r>
      <w:r w:rsidR="00426F72" w:rsidRPr="00186253">
        <w:t>from</w:t>
      </w:r>
      <w:r w:rsidR="00426F72" w:rsidRPr="004A641D">
        <w:rPr>
          <w:lang w:val="en-GB"/>
        </w:rPr>
        <w:t xml:space="preserve"> p</w:t>
      </w:r>
      <w:r w:rsidR="0071787E" w:rsidRPr="004A641D">
        <w:rPr>
          <w:lang w:val="en-GB"/>
        </w:rPr>
        <w:t xml:space="preserve">ractice </w:t>
      </w:r>
      <w:r w:rsidR="000E1575">
        <w:rPr>
          <w:lang w:val="en-GB"/>
        </w:rPr>
        <w:t>staff</w:t>
      </w:r>
      <w:r w:rsidR="0071787E" w:rsidRPr="004A641D">
        <w:rPr>
          <w:lang w:val="en-GB"/>
        </w:rPr>
        <w:t>:</w:t>
      </w:r>
    </w:p>
    <w:p w:rsidR="00ED47CD" w:rsidRPr="004A641D" w:rsidRDefault="00790674" w:rsidP="00326D92">
      <w:pPr>
        <w:ind w:left="426"/>
        <w:rPr>
          <w:lang w:val="en-GB"/>
        </w:rPr>
      </w:pPr>
      <w:r w:rsidRPr="004A641D">
        <w:rPr>
          <w:lang w:val="en-GB"/>
        </w:rPr>
        <w:t>W</w:t>
      </w:r>
      <w:r w:rsidR="0071787E" w:rsidRPr="004A641D">
        <w:rPr>
          <w:lang w:val="en-GB"/>
        </w:rPr>
        <w:t>ith help □</w:t>
      </w:r>
      <w:r w:rsidR="00426F72" w:rsidRPr="004A641D">
        <w:rPr>
          <w:lang w:val="en-GB"/>
        </w:rPr>
        <w:tab/>
      </w:r>
      <w:proofErr w:type="gramStart"/>
      <w:r w:rsidR="000E1575">
        <w:rPr>
          <w:lang w:val="en-GB"/>
        </w:rPr>
        <w:t>With</w:t>
      </w:r>
      <w:proofErr w:type="gramEnd"/>
      <w:r w:rsidR="000E1575">
        <w:rPr>
          <w:lang w:val="en-GB"/>
        </w:rPr>
        <w:t xml:space="preserve"> i</w:t>
      </w:r>
      <w:r w:rsidR="0071787E" w:rsidRPr="004A641D">
        <w:rPr>
          <w:lang w:val="en-GB"/>
        </w:rPr>
        <w:t>ndependent part of the consultation □</w:t>
      </w:r>
      <w:r w:rsidR="00426F72" w:rsidRPr="004A641D">
        <w:rPr>
          <w:lang w:val="en-GB"/>
        </w:rPr>
        <w:tab/>
      </w:r>
      <w:r w:rsidRPr="004A641D">
        <w:rPr>
          <w:lang w:val="en-GB"/>
        </w:rPr>
        <w:t>N</w:t>
      </w:r>
      <w:r w:rsidR="0071787E" w:rsidRPr="004A641D">
        <w:rPr>
          <w:lang w:val="en-GB"/>
        </w:rPr>
        <w:t>o participation □</w:t>
      </w:r>
      <w:r w:rsidR="0071787E" w:rsidRPr="004A641D">
        <w:rPr>
          <w:lang w:val="en-GB"/>
        </w:rPr>
        <w:br/>
        <w:t xml:space="preserve">Could the consultation have been performed by a consultation nurse/practice </w:t>
      </w:r>
      <w:r w:rsidR="000E1575">
        <w:rPr>
          <w:lang w:val="en-GB"/>
        </w:rPr>
        <w:t>staff</w:t>
      </w:r>
      <w:r w:rsidR="00150E9C" w:rsidRPr="004A641D">
        <w:rPr>
          <w:lang w:val="en-GB"/>
        </w:rPr>
        <w:t>?</w:t>
      </w:r>
      <w:r w:rsidRPr="004A641D">
        <w:rPr>
          <w:lang w:val="en-GB"/>
        </w:rPr>
        <w:t xml:space="preserve"> Y</w:t>
      </w:r>
      <w:r w:rsidR="0071787E" w:rsidRPr="004A641D">
        <w:rPr>
          <w:lang w:val="en-GB"/>
        </w:rPr>
        <w:t>es □</w:t>
      </w:r>
      <w:r w:rsidRPr="004A641D">
        <w:rPr>
          <w:lang w:val="en-GB"/>
        </w:rPr>
        <w:t xml:space="preserve"> N</w:t>
      </w:r>
      <w:r w:rsidR="0071787E" w:rsidRPr="004A641D">
        <w:rPr>
          <w:lang w:val="en-GB"/>
        </w:rPr>
        <w:t>o □</w:t>
      </w:r>
      <w:r w:rsidR="0071787E" w:rsidRPr="004A641D">
        <w:rPr>
          <w:lang w:val="en-GB"/>
        </w:rPr>
        <w:tab/>
      </w:r>
    </w:p>
    <w:p w:rsidR="00186253" w:rsidRDefault="00186253" w:rsidP="00186253">
      <w:pPr>
        <w:pStyle w:val="Opstilling-talellerbogst"/>
        <w:numPr>
          <w:ilvl w:val="0"/>
          <w:numId w:val="0"/>
        </w:numPr>
        <w:rPr>
          <w:lang w:val="en-GB"/>
        </w:rPr>
      </w:pPr>
      <w:r w:rsidRPr="00186253">
        <w:rPr>
          <w:color w:val="FF0000"/>
          <w:lang w:val="en-GB"/>
        </w:rPr>
        <w:t>8.</w:t>
      </w:r>
      <w:r>
        <w:rPr>
          <w:lang w:val="en-GB"/>
        </w:rPr>
        <w:t xml:space="preserve"> </w:t>
      </w:r>
      <w:r w:rsidR="00ED47CD" w:rsidRPr="004A641D">
        <w:rPr>
          <w:lang w:val="en-GB"/>
        </w:rPr>
        <w:t>Completion of consultation</w:t>
      </w:r>
      <w:r w:rsidR="00621A3E">
        <w:rPr>
          <w:lang w:val="en-GB"/>
        </w:rPr>
        <w:t>:</w:t>
      </w:r>
    </w:p>
    <w:p w:rsidR="00ED47CD" w:rsidRPr="004A641D" w:rsidRDefault="00166B0D" w:rsidP="00186253">
      <w:pPr>
        <w:pStyle w:val="Opstilling-talellerbogst"/>
        <w:numPr>
          <w:ilvl w:val="0"/>
          <w:numId w:val="0"/>
        </w:numPr>
        <w:ind w:left="426"/>
        <w:rPr>
          <w:lang w:val="en-GB"/>
        </w:rPr>
      </w:pPr>
      <w:r w:rsidRPr="004A641D">
        <w:rPr>
          <w:lang w:val="en-GB"/>
        </w:rPr>
        <w:t>Agreed follow-up □</w:t>
      </w:r>
      <w:r w:rsidRPr="004A641D">
        <w:rPr>
          <w:lang w:val="en-GB"/>
        </w:rPr>
        <w:tab/>
        <w:t>Wait and see (contact if needed) □           Completed without further contact □</w:t>
      </w:r>
    </w:p>
    <w:p w:rsidR="00287C6A" w:rsidRPr="00186253" w:rsidRDefault="00186253" w:rsidP="00186253">
      <w:pPr>
        <w:pStyle w:val="Ingenafstand"/>
        <w:rPr>
          <w:b/>
          <w:lang w:val="en-GB"/>
        </w:rPr>
      </w:pPr>
      <w:r w:rsidRPr="00186253">
        <w:rPr>
          <w:b/>
          <w:lang w:val="en-GB"/>
        </w:rPr>
        <w:t>About the encounter</w:t>
      </w:r>
    </w:p>
    <w:p w:rsidR="00186253" w:rsidRDefault="00287C6A" w:rsidP="00186253">
      <w:pPr>
        <w:pStyle w:val="Ingenafstand"/>
        <w:rPr>
          <w:lang w:val="en-GB"/>
        </w:rPr>
      </w:pPr>
      <w:r w:rsidRPr="004A641D">
        <w:rPr>
          <w:color w:val="FF0000"/>
          <w:lang w:val="en-GB"/>
        </w:rPr>
        <w:t>9.</w:t>
      </w:r>
      <w:r w:rsidRPr="004A641D">
        <w:rPr>
          <w:lang w:val="en-GB"/>
        </w:rPr>
        <w:t xml:space="preserve"> To what extent do you, as a doctor, assess that the following factors play</w:t>
      </w:r>
      <w:r w:rsidR="000E1575">
        <w:rPr>
          <w:lang w:val="en-GB"/>
        </w:rPr>
        <w:t>ed</w:t>
      </w:r>
      <w:r w:rsidRPr="004A641D">
        <w:rPr>
          <w:lang w:val="en-GB"/>
        </w:rPr>
        <w:t xml:space="preserve"> a role in the contact?</w:t>
      </w:r>
    </w:p>
    <w:p w:rsidR="000E1575" w:rsidRDefault="00287C6A" w:rsidP="00186253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>(</w:t>
      </w:r>
      <w:proofErr w:type="gramStart"/>
      <w:r w:rsidRPr="004A641D">
        <w:rPr>
          <w:lang w:val="en-GB"/>
        </w:rPr>
        <w:t>indicate</w:t>
      </w:r>
      <w:proofErr w:type="gramEnd"/>
      <w:r w:rsidRPr="004A641D">
        <w:rPr>
          <w:lang w:val="en-GB"/>
        </w:rPr>
        <w:t xml:space="preserve"> in %)</w:t>
      </w:r>
      <w:r w:rsidR="00790674" w:rsidRPr="004A641D">
        <w:rPr>
          <w:lang w:val="en-GB"/>
        </w:rPr>
        <w:t xml:space="preserve"> </w:t>
      </w:r>
    </w:p>
    <w:p w:rsidR="00287C6A" w:rsidRPr="004A641D" w:rsidRDefault="00790674" w:rsidP="00186253">
      <w:pPr>
        <w:spacing w:line="240" w:lineRule="auto"/>
        <w:ind w:left="426"/>
        <w:rPr>
          <w:lang w:val="en-GB"/>
        </w:rPr>
      </w:pPr>
      <w:proofErr w:type="gramStart"/>
      <w:r w:rsidRPr="004A641D">
        <w:rPr>
          <w:lang w:val="en-GB"/>
        </w:rPr>
        <w:t>B</w:t>
      </w:r>
      <w:r w:rsidR="00287C6A" w:rsidRPr="004A641D">
        <w:rPr>
          <w:lang w:val="en-GB"/>
        </w:rPr>
        <w:t>iomedical?</w:t>
      </w:r>
      <w:proofErr w:type="gramEnd"/>
      <w:r w:rsidR="00287C6A" w:rsidRPr="004A641D">
        <w:rPr>
          <w:lang w:val="en-GB"/>
        </w:rPr>
        <w:t xml:space="preserve"> </w:t>
      </w:r>
      <w:proofErr w:type="gramStart"/>
      <w:r w:rsidR="00287C6A" w:rsidRPr="004A641D">
        <w:rPr>
          <w:lang w:val="en-GB"/>
        </w:rPr>
        <w:t>□□□</w:t>
      </w:r>
      <w:r w:rsidRPr="004A641D">
        <w:rPr>
          <w:lang w:val="en-GB"/>
        </w:rPr>
        <w:t xml:space="preserve">%  </w:t>
      </w:r>
      <w:r w:rsidR="000E1575">
        <w:rPr>
          <w:lang w:val="en-GB"/>
        </w:rPr>
        <w:tab/>
      </w:r>
      <w:r w:rsidRPr="004A641D">
        <w:rPr>
          <w:lang w:val="en-GB"/>
        </w:rPr>
        <w:t>P</w:t>
      </w:r>
      <w:r w:rsidR="00287C6A" w:rsidRPr="004A641D">
        <w:rPr>
          <w:lang w:val="en-GB"/>
        </w:rPr>
        <w:t>sychological?</w:t>
      </w:r>
      <w:proofErr w:type="gramEnd"/>
      <w:r w:rsidR="00287C6A" w:rsidRPr="004A641D">
        <w:rPr>
          <w:lang w:val="en-GB"/>
        </w:rPr>
        <w:t xml:space="preserve"> </w:t>
      </w:r>
      <w:proofErr w:type="gramStart"/>
      <w:r w:rsidR="00287C6A" w:rsidRPr="004A641D">
        <w:rPr>
          <w:lang w:val="en-GB"/>
        </w:rPr>
        <w:t>□□□%</w:t>
      </w:r>
      <w:r w:rsidRPr="004A641D">
        <w:rPr>
          <w:lang w:val="en-GB"/>
        </w:rPr>
        <w:t xml:space="preserve"> </w:t>
      </w:r>
      <w:r w:rsidR="000E1575">
        <w:rPr>
          <w:lang w:val="en-GB"/>
        </w:rPr>
        <w:tab/>
      </w:r>
      <w:r w:rsidRPr="004A641D">
        <w:rPr>
          <w:lang w:val="en-GB"/>
        </w:rPr>
        <w:t xml:space="preserve"> S</w:t>
      </w:r>
      <w:r w:rsidR="00287C6A" w:rsidRPr="004A641D">
        <w:rPr>
          <w:lang w:val="en-GB"/>
        </w:rPr>
        <w:t>ocial?</w:t>
      </w:r>
      <w:proofErr w:type="gramEnd"/>
      <w:r w:rsidR="00287C6A" w:rsidRPr="004A641D">
        <w:rPr>
          <w:lang w:val="en-GB"/>
        </w:rPr>
        <w:t xml:space="preserve"> □□□</w:t>
      </w:r>
      <w:r w:rsidRPr="004A641D">
        <w:rPr>
          <w:lang w:val="en-GB"/>
        </w:rPr>
        <w:t xml:space="preserve">%  </w:t>
      </w:r>
      <w:r w:rsidR="000E1575">
        <w:rPr>
          <w:lang w:val="en-GB"/>
        </w:rPr>
        <w:tab/>
      </w:r>
      <w:proofErr w:type="gramStart"/>
      <w:r w:rsidR="00287C6A" w:rsidRPr="004A641D">
        <w:rPr>
          <w:lang w:val="en-GB"/>
        </w:rPr>
        <w:t>Don’t</w:t>
      </w:r>
      <w:proofErr w:type="gramEnd"/>
      <w:r w:rsidR="00287C6A" w:rsidRPr="004A641D">
        <w:rPr>
          <w:lang w:val="en-GB"/>
        </w:rPr>
        <w:t xml:space="preserve"> know</w:t>
      </w:r>
      <w:r w:rsidR="000E1575" w:rsidRPr="004A641D">
        <w:rPr>
          <w:lang w:val="en-GB"/>
        </w:rPr>
        <w:t>□</w:t>
      </w:r>
    </w:p>
    <w:p w:rsidR="00883CE7" w:rsidRPr="004A641D" w:rsidRDefault="00287C6A" w:rsidP="0089610F">
      <w:pPr>
        <w:keepNext/>
        <w:spacing w:line="240" w:lineRule="auto"/>
        <w:rPr>
          <w:lang w:val="en-GB"/>
        </w:rPr>
      </w:pPr>
      <w:r w:rsidRPr="004A641D">
        <w:rPr>
          <w:color w:val="FF0000"/>
          <w:lang w:val="en-GB"/>
        </w:rPr>
        <w:t>10.</w:t>
      </w:r>
      <w:r w:rsidRPr="004A641D">
        <w:rPr>
          <w:lang w:val="en-GB"/>
        </w:rPr>
        <w:t xml:space="preserve"> </w:t>
      </w:r>
      <w:r w:rsidR="0091521E" w:rsidRPr="004A641D">
        <w:rPr>
          <w:lang w:val="en-GB"/>
        </w:rPr>
        <w:t>In your opinion,</w:t>
      </w:r>
      <w:r w:rsidRPr="004A641D">
        <w:rPr>
          <w:lang w:val="en-GB"/>
        </w:rPr>
        <w:t xml:space="preserve"> the final di</w:t>
      </w:r>
      <w:r w:rsidR="00883CE7" w:rsidRPr="004A641D">
        <w:rPr>
          <w:lang w:val="en-GB"/>
        </w:rPr>
        <w:t>agnosis is (tick only one box):</w:t>
      </w:r>
    </w:p>
    <w:p w:rsidR="00287C6A" w:rsidRPr="004A641D" w:rsidRDefault="00883CE7" w:rsidP="00186253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 xml:space="preserve">□ </w:t>
      </w:r>
      <w:proofErr w:type="gramStart"/>
      <w:r w:rsidR="0091521E" w:rsidRPr="004A641D">
        <w:rPr>
          <w:lang w:val="en-GB"/>
        </w:rPr>
        <w:t>a</w:t>
      </w:r>
      <w:proofErr w:type="gramEnd"/>
      <w:r w:rsidR="0091521E" w:rsidRPr="004A641D">
        <w:rPr>
          <w:lang w:val="en-GB"/>
        </w:rPr>
        <w:t xml:space="preserve"> specific medical diagnosis</w:t>
      </w:r>
      <w:r w:rsidRPr="004A641D">
        <w:rPr>
          <w:lang w:val="en-GB"/>
        </w:rPr>
        <w:br/>
      </w:r>
      <w:r w:rsidR="00A04177" w:rsidRPr="004A641D">
        <w:rPr>
          <w:lang w:val="en-GB"/>
        </w:rPr>
        <w:t xml:space="preserve">□ a symptom diagnosis </w:t>
      </w:r>
      <w:r w:rsidR="000E1575">
        <w:rPr>
          <w:lang w:val="en-GB"/>
        </w:rPr>
        <w:t>–</w:t>
      </w:r>
      <w:r w:rsidR="00A04177" w:rsidRPr="004A641D">
        <w:rPr>
          <w:lang w:val="en-GB"/>
        </w:rPr>
        <w:t xml:space="preserve"> </w:t>
      </w:r>
      <w:r w:rsidR="000E1575">
        <w:rPr>
          <w:lang w:val="en-GB"/>
        </w:rPr>
        <w:t>self</w:t>
      </w:r>
      <w:r w:rsidR="00BE051F">
        <w:rPr>
          <w:lang w:val="en-GB"/>
        </w:rPr>
        <w:t>-</w:t>
      </w:r>
      <w:r w:rsidR="000E1575">
        <w:rPr>
          <w:lang w:val="en-GB"/>
        </w:rPr>
        <w:t>limiting</w:t>
      </w:r>
      <w:r w:rsidRPr="004A641D">
        <w:rPr>
          <w:lang w:val="en-GB"/>
        </w:rPr>
        <w:br/>
      </w:r>
      <w:r w:rsidR="00A04177" w:rsidRPr="004A641D">
        <w:rPr>
          <w:lang w:val="en-GB"/>
        </w:rPr>
        <w:t>□ a symptom diagnosis – persistent (functional somatic</w:t>
      </w:r>
      <w:r w:rsidR="000E1575">
        <w:rPr>
          <w:lang w:val="en-GB"/>
        </w:rPr>
        <w:t xml:space="preserve"> disorder</w:t>
      </w:r>
      <w:r w:rsidR="00A04177" w:rsidRPr="004A641D">
        <w:rPr>
          <w:lang w:val="en-GB"/>
        </w:rPr>
        <w:t>)</w:t>
      </w:r>
    </w:p>
    <w:p w:rsidR="00186253" w:rsidRDefault="00D63F54" w:rsidP="00A04177">
      <w:pPr>
        <w:spacing w:line="240" w:lineRule="auto"/>
        <w:rPr>
          <w:lang w:val="en-GB"/>
        </w:rPr>
      </w:pPr>
      <w:r w:rsidRPr="004A641D">
        <w:rPr>
          <w:color w:val="FF0000"/>
          <w:lang w:val="en-GB"/>
        </w:rPr>
        <w:t>11.</w:t>
      </w:r>
      <w:r w:rsidRPr="004A641D">
        <w:rPr>
          <w:lang w:val="en-GB"/>
        </w:rPr>
        <w:t xml:space="preserve"> Did you, at any point, consider cancer or other serious disease (new)?</w:t>
      </w:r>
      <w:r w:rsidRPr="004A641D">
        <w:rPr>
          <w:lang w:val="en-GB"/>
        </w:rPr>
        <w:tab/>
        <w:t>Yes □</w:t>
      </w:r>
      <w:r w:rsidRPr="004A641D">
        <w:rPr>
          <w:lang w:val="en-GB"/>
        </w:rPr>
        <w:tab/>
        <w:t>No □</w:t>
      </w:r>
    </w:p>
    <w:p w:rsidR="00D63F54" w:rsidRPr="004A641D" w:rsidRDefault="00D63F54" w:rsidP="00186253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>Do you still have the slightest suspicion of cancer or other serious disease (new)?</w:t>
      </w:r>
      <w:r w:rsidRPr="004A641D">
        <w:rPr>
          <w:lang w:val="en-GB"/>
        </w:rPr>
        <w:tab/>
        <w:t>Yes □</w:t>
      </w:r>
      <w:r w:rsidRPr="004A641D">
        <w:rPr>
          <w:lang w:val="en-GB"/>
        </w:rPr>
        <w:tab/>
        <w:t>No □</w:t>
      </w:r>
    </w:p>
    <w:p w:rsidR="00186253" w:rsidRDefault="00D63F54" w:rsidP="00186253">
      <w:pPr>
        <w:pStyle w:val="Ingenafstand"/>
        <w:rPr>
          <w:lang w:val="en-GB"/>
        </w:rPr>
      </w:pPr>
      <w:r w:rsidRPr="004A641D">
        <w:rPr>
          <w:color w:val="FF0000"/>
          <w:lang w:val="en-GB"/>
        </w:rPr>
        <w:t>12.</w:t>
      </w:r>
      <w:r w:rsidRPr="004A641D">
        <w:rPr>
          <w:lang w:val="en-GB"/>
        </w:rPr>
        <w:t xml:space="preserve"> Total time spent on the contact □□ min.</w:t>
      </w:r>
    </w:p>
    <w:p w:rsidR="00D63F54" w:rsidRPr="004A641D" w:rsidRDefault="00D63F54" w:rsidP="00186253">
      <w:pPr>
        <w:spacing w:line="240" w:lineRule="auto"/>
        <w:ind w:left="426"/>
        <w:rPr>
          <w:lang w:val="en-GB"/>
        </w:rPr>
      </w:pPr>
      <w:r w:rsidRPr="004A641D">
        <w:rPr>
          <w:lang w:val="en-GB"/>
        </w:rPr>
        <w:t xml:space="preserve">Estimate the </w:t>
      </w:r>
      <w:proofErr w:type="gramStart"/>
      <w:r w:rsidRPr="004A641D">
        <w:rPr>
          <w:b/>
          <w:lang w:val="en-GB"/>
        </w:rPr>
        <w:t>burden</w:t>
      </w:r>
      <w:r w:rsidR="00BC521E" w:rsidRPr="004A641D">
        <w:rPr>
          <w:lang w:val="en-GB"/>
        </w:rPr>
        <w:t xml:space="preserve"> </w:t>
      </w:r>
      <w:r w:rsidRPr="004A641D">
        <w:rPr>
          <w:lang w:val="en-GB"/>
        </w:rPr>
        <w:t xml:space="preserve"> of</w:t>
      </w:r>
      <w:proofErr w:type="gramEnd"/>
      <w:r w:rsidRPr="004A641D">
        <w:rPr>
          <w:lang w:val="en-GB"/>
        </w:rPr>
        <w:t xml:space="preserve"> the contact from 1 to 10 (1=easy, 10=heavy) □□</w:t>
      </w:r>
      <w:r w:rsidRPr="004A641D">
        <w:rPr>
          <w:lang w:val="en-GB"/>
        </w:rPr>
        <w:br/>
      </w:r>
      <w:r w:rsidR="00BC521E" w:rsidRPr="004A641D">
        <w:rPr>
          <w:lang w:val="en-GB"/>
        </w:rPr>
        <w:t>You may s</w:t>
      </w:r>
      <w:r w:rsidRPr="004A641D">
        <w:rPr>
          <w:lang w:val="en-GB"/>
        </w:rPr>
        <w:t xml:space="preserve">tate the </w:t>
      </w:r>
      <w:r w:rsidR="00BC521E" w:rsidRPr="004A641D">
        <w:rPr>
          <w:lang w:val="en-GB"/>
        </w:rPr>
        <w:t>reason for the estimated burden:</w:t>
      </w:r>
    </w:p>
    <w:p w:rsidR="006C7AD7" w:rsidRPr="004A641D" w:rsidRDefault="006C7AD7" w:rsidP="00E63408">
      <w:pPr>
        <w:spacing w:line="240" w:lineRule="auto"/>
        <w:ind w:left="360"/>
        <w:rPr>
          <w:lang w:val="en-GB"/>
        </w:rPr>
      </w:pPr>
    </w:p>
    <w:sectPr w:rsidR="006C7AD7" w:rsidRPr="004A641D" w:rsidSect="00D13B04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70ACB2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94C24F7"/>
    <w:multiLevelType w:val="hybridMultilevel"/>
    <w:tmpl w:val="F95CC3B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784636"/>
    <w:multiLevelType w:val="hybridMultilevel"/>
    <w:tmpl w:val="680CEF76"/>
    <w:lvl w:ilvl="0" w:tplc="8FC05932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7262DA"/>
    <w:multiLevelType w:val="hybridMultilevel"/>
    <w:tmpl w:val="606EE426"/>
    <w:lvl w:ilvl="0" w:tplc="1F00A732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color w:val="FF0000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0C3341D"/>
    <w:multiLevelType w:val="hybridMultilevel"/>
    <w:tmpl w:val="A9C09AF8"/>
    <w:lvl w:ilvl="0" w:tplc="4DF04328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18"/>
    <w:rsid w:val="00004CD1"/>
    <w:rsid w:val="00005C90"/>
    <w:rsid w:val="00016097"/>
    <w:rsid w:val="00020AD2"/>
    <w:rsid w:val="000346DC"/>
    <w:rsid w:val="00037E82"/>
    <w:rsid w:val="00045D08"/>
    <w:rsid w:val="000467CB"/>
    <w:rsid w:val="0004784E"/>
    <w:rsid w:val="00056215"/>
    <w:rsid w:val="000572EF"/>
    <w:rsid w:val="0006050E"/>
    <w:rsid w:val="00071191"/>
    <w:rsid w:val="00084A2F"/>
    <w:rsid w:val="000855D3"/>
    <w:rsid w:val="0008689A"/>
    <w:rsid w:val="00094860"/>
    <w:rsid w:val="000A018A"/>
    <w:rsid w:val="000A361D"/>
    <w:rsid w:val="000A63FB"/>
    <w:rsid w:val="000A78F2"/>
    <w:rsid w:val="000B066E"/>
    <w:rsid w:val="000B2F70"/>
    <w:rsid w:val="000B69CD"/>
    <w:rsid w:val="000C3F79"/>
    <w:rsid w:val="000C59D0"/>
    <w:rsid w:val="000D0768"/>
    <w:rsid w:val="000D0FEC"/>
    <w:rsid w:val="000D1DC7"/>
    <w:rsid w:val="000D4549"/>
    <w:rsid w:val="000D50FB"/>
    <w:rsid w:val="000D7E7E"/>
    <w:rsid w:val="000E1575"/>
    <w:rsid w:val="000E2C93"/>
    <w:rsid w:val="000E47C9"/>
    <w:rsid w:val="000F22EF"/>
    <w:rsid w:val="000F7150"/>
    <w:rsid w:val="001114E7"/>
    <w:rsid w:val="001125DC"/>
    <w:rsid w:val="001145C0"/>
    <w:rsid w:val="00115E30"/>
    <w:rsid w:val="00126710"/>
    <w:rsid w:val="001344E6"/>
    <w:rsid w:val="00135423"/>
    <w:rsid w:val="00146E8C"/>
    <w:rsid w:val="00150B94"/>
    <w:rsid w:val="00150E9C"/>
    <w:rsid w:val="00153F9F"/>
    <w:rsid w:val="001546E5"/>
    <w:rsid w:val="0015732B"/>
    <w:rsid w:val="00166B0D"/>
    <w:rsid w:val="00170FE5"/>
    <w:rsid w:val="00172365"/>
    <w:rsid w:val="00186253"/>
    <w:rsid w:val="001973ED"/>
    <w:rsid w:val="00197F59"/>
    <w:rsid w:val="001A0656"/>
    <w:rsid w:val="001A2C7B"/>
    <w:rsid w:val="001A4B0F"/>
    <w:rsid w:val="001A7BA1"/>
    <w:rsid w:val="001A7BBD"/>
    <w:rsid w:val="001B4CBC"/>
    <w:rsid w:val="001C1197"/>
    <w:rsid w:val="001C3974"/>
    <w:rsid w:val="001C4FEC"/>
    <w:rsid w:val="001D0E8E"/>
    <w:rsid w:val="001D1819"/>
    <w:rsid w:val="001D448F"/>
    <w:rsid w:val="001E3C61"/>
    <w:rsid w:val="001F257F"/>
    <w:rsid w:val="001F5B94"/>
    <w:rsid w:val="00201432"/>
    <w:rsid w:val="00204636"/>
    <w:rsid w:val="00220FAE"/>
    <w:rsid w:val="00230162"/>
    <w:rsid w:val="00230324"/>
    <w:rsid w:val="00234024"/>
    <w:rsid w:val="00234B54"/>
    <w:rsid w:val="00241987"/>
    <w:rsid w:val="00242CDF"/>
    <w:rsid w:val="00244719"/>
    <w:rsid w:val="0024659D"/>
    <w:rsid w:val="002521C1"/>
    <w:rsid w:val="00254BC0"/>
    <w:rsid w:val="0025535B"/>
    <w:rsid w:val="002601EA"/>
    <w:rsid w:val="002620C4"/>
    <w:rsid w:val="002641EB"/>
    <w:rsid w:val="00267803"/>
    <w:rsid w:val="0027175F"/>
    <w:rsid w:val="002729E2"/>
    <w:rsid w:val="00272FBC"/>
    <w:rsid w:val="002731EA"/>
    <w:rsid w:val="0028366A"/>
    <w:rsid w:val="00287C6A"/>
    <w:rsid w:val="00290A5A"/>
    <w:rsid w:val="002977D1"/>
    <w:rsid w:val="002B0703"/>
    <w:rsid w:val="002B0C0E"/>
    <w:rsid w:val="002B2410"/>
    <w:rsid w:val="002B3D4B"/>
    <w:rsid w:val="002B4480"/>
    <w:rsid w:val="002B72CA"/>
    <w:rsid w:val="002B78C8"/>
    <w:rsid w:val="002C1C72"/>
    <w:rsid w:val="002C30BF"/>
    <w:rsid w:val="002C32DC"/>
    <w:rsid w:val="002D4344"/>
    <w:rsid w:val="002D5DFE"/>
    <w:rsid w:val="002E00CD"/>
    <w:rsid w:val="002E3D83"/>
    <w:rsid w:val="002E531A"/>
    <w:rsid w:val="002F564F"/>
    <w:rsid w:val="00303F2C"/>
    <w:rsid w:val="00305823"/>
    <w:rsid w:val="0030592E"/>
    <w:rsid w:val="00311BBF"/>
    <w:rsid w:val="0031339D"/>
    <w:rsid w:val="00315202"/>
    <w:rsid w:val="0031685E"/>
    <w:rsid w:val="003207A6"/>
    <w:rsid w:val="0032543C"/>
    <w:rsid w:val="00326D92"/>
    <w:rsid w:val="00333AC0"/>
    <w:rsid w:val="0034012F"/>
    <w:rsid w:val="003425DB"/>
    <w:rsid w:val="00362A31"/>
    <w:rsid w:val="00373799"/>
    <w:rsid w:val="00383E02"/>
    <w:rsid w:val="0039080B"/>
    <w:rsid w:val="003A4BFB"/>
    <w:rsid w:val="003B0529"/>
    <w:rsid w:val="003B4A56"/>
    <w:rsid w:val="003B7E32"/>
    <w:rsid w:val="003C2C6B"/>
    <w:rsid w:val="003C3AB3"/>
    <w:rsid w:val="003C4DFD"/>
    <w:rsid w:val="003C5548"/>
    <w:rsid w:val="003C6DF4"/>
    <w:rsid w:val="003D35FB"/>
    <w:rsid w:val="003E0866"/>
    <w:rsid w:val="003E1311"/>
    <w:rsid w:val="003E3B81"/>
    <w:rsid w:val="003F1F85"/>
    <w:rsid w:val="003F34A2"/>
    <w:rsid w:val="003F49EC"/>
    <w:rsid w:val="00400022"/>
    <w:rsid w:val="00402CAE"/>
    <w:rsid w:val="00406843"/>
    <w:rsid w:val="0041242C"/>
    <w:rsid w:val="00413708"/>
    <w:rsid w:val="004146CC"/>
    <w:rsid w:val="004224F1"/>
    <w:rsid w:val="00426F72"/>
    <w:rsid w:val="00427464"/>
    <w:rsid w:val="00431794"/>
    <w:rsid w:val="00432C7C"/>
    <w:rsid w:val="004335E5"/>
    <w:rsid w:val="00437F3C"/>
    <w:rsid w:val="004413F8"/>
    <w:rsid w:val="0044316A"/>
    <w:rsid w:val="004456CC"/>
    <w:rsid w:val="0046395A"/>
    <w:rsid w:val="004655C2"/>
    <w:rsid w:val="00465814"/>
    <w:rsid w:val="00466106"/>
    <w:rsid w:val="0046659A"/>
    <w:rsid w:val="004675A3"/>
    <w:rsid w:val="00481015"/>
    <w:rsid w:val="00481BC6"/>
    <w:rsid w:val="00483F78"/>
    <w:rsid w:val="0049209C"/>
    <w:rsid w:val="00495DFA"/>
    <w:rsid w:val="00497374"/>
    <w:rsid w:val="004A25CA"/>
    <w:rsid w:val="004A2CDD"/>
    <w:rsid w:val="004A641D"/>
    <w:rsid w:val="004A733F"/>
    <w:rsid w:val="004A779F"/>
    <w:rsid w:val="004B7A41"/>
    <w:rsid w:val="004C2D1C"/>
    <w:rsid w:val="004C79CE"/>
    <w:rsid w:val="004D22B1"/>
    <w:rsid w:val="004D29C6"/>
    <w:rsid w:val="004F234F"/>
    <w:rsid w:val="00502CA5"/>
    <w:rsid w:val="0050444C"/>
    <w:rsid w:val="00511C8A"/>
    <w:rsid w:val="0051510F"/>
    <w:rsid w:val="0051575E"/>
    <w:rsid w:val="0051714F"/>
    <w:rsid w:val="00517B7E"/>
    <w:rsid w:val="00523A34"/>
    <w:rsid w:val="0053105D"/>
    <w:rsid w:val="0054005E"/>
    <w:rsid w:val="00544258"/>
    <w:rsid w:val="005569EB"/>
    <w:rsid w:val="0056006E"/>
    <w:rsid w:val="005619B1"/>
    <w:rsid w:val="00564150"/>
    <w:rsid w:val="005652A3"/>
    <w:rsid w:val="00566367"/>
    <w:rsid w:val="0057202D"/>
    <w:rsid w:val="00577BBC"/>
    <w:rsid w:val="00585635"/>
    <w:rsid w:val="00586504"/>
    <w:rsid w:val="005904FA"/>
    <w:rsid w:val="005A07FB"/>
    <w:rsid w:val="005A11B1"/>
    <w:rsid w:val="005A4DB1"/>
    <w:rsid w:val="005A5D02"/>
    <w:rsid w:val="005B16FA"/>
    <w:rsid w:val="005B32A5"/>
    <w:rsid w:val="005C40D7"/>
    <w:rsid w:val="005D06C4"/>
    <w:rsid w:val="005D1294"/>
    <w:rsid w:val="005E6BF5"/>
    <w:rsid w:val="005F0C89"/>
    <w:rsid w:val="005F6EE8"/>
    <w:rsid w:val="00612F57"/>
    <w:rsid w:val="0061484D"/>
    <w:rsid w:val="00621A3E"/>
    <w:rsid w:val="0062350F"/>
    <w:rsid w:val="00623BAC"/>
    <w:rsid w:val="00623E10"/>
    <w:rsid w:val="0063037D"/>
    <w:rsid w:val="00645938"/>
    <w:rsid w:val="00651796"/>
    <w:rsid w:val="006528EB"/>
    <w:rsid w:val="00652BC6"/>
    <w:rsid w:val="00653B2F"/>
    <w:rsid w:val="0065667B"/>
    <w:rsid w:val="00690738"/>
    <w:rsid w:val="00697E46"/>
    <w:rsid w:val="006A351D"/>
    <w:rsid w:val="006A395C"/>
    <w:rsid w:val="006B5FB5"/>
    <w:rsid w:val="006B6E4F"/>
    <w:rsid w:val="006C4396"/>
    <w:rsid w:val="006C558A"/>
    <w:rsid w:val="006C7AD7"/>
    <w:rsid w:val="006D171E"/>
    <w:rsid w:val="006D713A"/>
    <w:rsid w:val="006D7881"/>
    <w:rsid w:val="006E0ACB"/>
    <w:rsid w:val="006E1750"/>
    <w:rsid w:val="006F22CC"/>
    <w:rsid w:val="006F2348"/>
    <w:rsid w:val="006F48FB"/>
    <w:rsid w:val="006F67F4"/>
    <w:rsid w:val="007052FB"/>
    <w:rsid w:val="00707140"/>
    <w:rsid w:val="0071160D"/>
    <w:rsid w:val="0071787E"/>
    <w:rsid w:val="00720571"/>
    <w:rsid w:val="00722335"/>
    <w:rsid w:val="00723701"/>
    <w:rsid w:val="00727A26"/>
    <w:rsid w:val="00731C94"/>
    <w:rsid w:val="007329AB"/>
    <w:rsid w:val="007378BA"/>
    <w:rsid w:val="00754332"/>
    <w:rsid w:val="00762ED6"/>
    <w:rsid w:val="007672AF"/>
    <w:rsid w:val="00771011"/>
    <w:rsid w:val="007745A9"/>
    <w:rsid w:val="00775DC2"/>
    <w:rsid w:val="00783D0C"/>
    <w:rsid w:val="007848FE"/>
    <w:rsid w:val="0078533C"/>
    <w:rsid w:val="007902E8"/>
    <w:rsid w:val="00790674"/>
    <w:rsid w:val="0079171E"/>
    <w:rsid w:val="007941E8"/>
    <w:rsid w:val="007966EC"/>
    <w:rsid w:val="007A2061"/>
    <w:rsid w:val="007B3420"/>
    <w:rsid w:val="007D23C1"/>
    <w:rsid w:val="007D2A92"/>
    <w:rsid w:val="007D47D8"/>
    <w:rsid w:val="007D513A"/>
    <w:rsid w:val="007D5E77"/>
    <w:rsid w:val="007D74A9"/>
    <w:rsid w:val="007D7D1C"/>
    <w:rsid w:val="007E0E36"/>
    <w:rsid w:val="007E39F8"/>
    <w:rsid w:val="007F71E2"/>
    <w:rsid w:val="007F7587"/>
    <w:rsid w:val="00802AE1"/>
    <w:rsid w:val="00802DD4"/>
    <w:rsid w:val="008129DC"/>
    <w:rsid w:val="008170C4"/>
    <w:rsid w:val="00821267"/>
    <w:rsid w:val="008227E3"/>
    <w:rsid w:val="008360AD"/>
    <w:rsid w:val="0084416C"/>
    <w:rsid w:val="00860952"/>
    <w:rsid w:val="0086554A"/>
    <w:rsid w:val="00870739"/>
    <w:rsid w:val="008724FF"/>
    <w:rsid w:val="00873AE7"/>
    <w:rsid w:val="00880B84"/>
    <w:rsid w:val="00883CE7"/>
    <w:rsid w:val="00884EF6"/>
    <w:rsid w:val="0088792D"/>
    <w:rsid w:val="00895017"/>
    <w:rsid w:val="00895C35"/>
    <w:rsid w:val="0089610F"/>
    <w:rsid w:val="008A319A"/>
    <w:rsid w:val="008A5206"/>
    <w:rsid w:val="008A5311"/>
    <w:rsid w:val="008A6A50"/>
    <w:rsid w:val="008B6B30"/>
    <w:rsid w:val="008D0DA7"/>
    <w:rsid w:val="008D1BDF"/>
    <w:rsid w:val="008E1C93"/>
    <w:rsid w:val="008F692B"/>
    <w:rsid w:val="0090435F"/>
    <w:rsid w:val="00904BC7"/>
    <w:rsid w:val="0091521E"/>
    <w:rsid w:val="00915AAF"/>
    <w:rsid w:val="00920A45"/>
    <w:rsid w:val="0092526A"/>
    <w:rsid w:val="009277C5"/>
    <w:rsid w:val="00931351"/>
    <w:rsid w:val="00936C62"/>
    <w:rsid w:val="0094044E"/>
    <w:rsid w:val="00943600"/>
    <w:rsid w:val="00943FF7"/>
    <w:rsid w:val="00955280"/>
    <w:rsid w:val="00957FBA"/>
    <w:rsid w:val="00962384"/>
    <w:rsid w:val="009637F6"/>
    <w:rsid w:val="00965842"/>
    <w:rsid w:val="009716EE"/>
    <w:rsid w:val="009758A6"/>
    <w:rsid w:val="00976D09"/>
    <w:rsid w:val="00980AD8"/>
    <w:rsid w:val="009902AB"/>
    <w:rsid w:val="00990D7B"/>
    <w:rsid w:val="009A0055"/>
    <w:rsid w:val="009A3269"/>
    <w:rsid w:val="009A5AE5"/>
    <w:rsid w:val="009A6ADC"/>
    <w:rsid w:val="009B1D9C"/>
    <w:rsid w:val="009B4100"/>
    <w:rsid w:val="009B47FD"/>
    <w:rsid w:val="009D31EF"/>
    <w:rsid w:val="009E4641"/>
    <w:rsid w:val="009E670D"/>
    <w:rsid w:val="009F6279"/>
    <w:rsid w:val="009F7A96"/>
    <w:rsid w:val="00A03800"/>
    <w:rsid w:val="00A04177"/>
    <w:rsid w:val="00A10B2A"/>
    <w:rsid w:val="00A22207"/>
    <w:rsid w:val="00A245A3"/>
    <w:rsid w:val="00A257F3"/>
    <w:rsid w:val="00A3176A"/>
    <w:rsid w:val="00A4515A"/>
    <w:rsid w:val="00A47744"/>
    <w:rsid w:val="00A5012D"/>
    <w:rsid w:val="00A50BF8"/>
    <w:rsid w:val="00A513D3"/>
    <w:rsid w:val="00A516CC"/>
    <w:rsid w:val="00A54FAB"/>
    <w:rsid w:val="00A60770"/>
    <w:rsid w:val="00A61434"/>
    <w:rsid w:val="00A62DF3"/>
    <w:rsid w:val="00A639AF"/>
    <w:rsid w:val="00A672D2"/>
    <w:rsid w:val="00A737D3"/>
    <w:rsid w:val="00A73FD8"/>
    <w:rsid w:val="00A80B59"/>
    <w:rsid w:val="00A82397"/>
    <w:rsid w:val="00A834F6"/>
    <w:rsid w:val="00A86175"/>
    <w:rsid w:val="00A87AAA"/>
    <w:rsid w:val="00A9111E"/>
    <w:rsid w:val="00A952AB"/>
    <w:rsid w:val="00AA367B"/>
    <w:rsid w:val="00AA5744"/>
    <w:rsid w:val="00AA5A64"/>
    <w:rsid w:val="00AB3043"/>
    <w:rsid w:val="00AC0C5F"/>
    <w:rsid w:val="00AD6FA4"/>
    <w:rsid w:val="00AD7AE8"/>
    <w:rsid w:val="00AE4150"/>
    <w:rsid w:val="00AE4990"/>
    <w:rsid w:val="00AE7B25"/>
    <w:rsid w:val="00B06547"/>
    <w:rsid w:val="00B137D9"/>
    <w:rsid w:val="00B2723A"/>
    <w:rsid w:val="00B30B5E"/>
    <w:rsid w:val="00B33428"/>
    <w:rsid w:val="00B37424"/>
    <w:rsid w:val="00B44083"/>
    <w:rsid w:val="00B57C6A"/>
    <w:rsid w:val="00B57D2B"/>
    <w:rsid w:val="00B60294"/>
    <w:rsid w:val="00B62ADD"/>
    <w:rsid w:val="00B63DD4"/>
    <w:rsid w:val="00B754ED"/>
    <w:rsid w:val="00B8084D"/>
    <w:rsid w:val="00B83AB4"/>
    <w:rsid w:val="00B87872"/>
    <w:rsid w:val="00BA6A7D"/>
    <w:rsid w:val="00BC05EB"/>
    <w:rsid w:val="00BC521E"/>
    <w:rsid w:val="00BD2A0A"/>
    <w:rsid w:val="00BD406B"/>
    <w:rsid w:val="00BE051F"/>
    <w:rsid w:val="00BE710F"/>
    <w:rsid w:val="00BE7B6A"/>
    <w:rsid w:val="00BF5864"/>
    <w:rsid w:val="00BF60EB"/>
    <w:rsid w:val="00C02A5C"/>
    <w:rsid w:val="00C053DA"/>
    <w:rsid w:val="00C06B20"/>
    <w:rsid w:val="00C10697"/>
    <w:rsid w:val="00C11EF8"/>
    <w:rsid w:val="00C15CA4"/>
    <w:rsid w:val="00C17D19"/>
    <w:rsid w:val="00C270FD"/>
    <w:rsid w:val="00C318D3"/>
    <w:rsid w:val="00C33239"/>
    <w:rsid w:val="00C3375C"/>
    <w:rsid w:val="00C35951"/>
    <w:rsid w:val="00C42282"/>
    <w:rsid w:val="00C4353D"/>
    <w:rsid w:val="00C43836"/>
    <w:rsid w:val="00C510CF"/>
    <w:rsid w:val="00C60D42"/>
    <w:rsid w:val="00C64AFB"/>
    <w:rsid w:val="00C65C14"/>
    <w:rsid w:val="00C72C32"/>
    <w:rsid w:val="00C73357"/>
    <w:rsid w:val="00C748C8"/>
    <w:rsid w:val="00C77A6D"/>
    <w:rsid w:val="00C839E6"/>
    <w:rsid w:val="00C85FB4"/>
    <w:rsid w:val="00C90B04"/>
    <w:rsid w:val="00C96DCA"/>
    <w:rsid w:val="00CA0613"/>
    <w:rsid w:val="00CA6DAA"/>
    <w:rsid w:val="00CA773B"/>
    <w:rsid w:val="00CB54F6"/>
    <w:rsid w:val="00CC36D2"/>
    <w:rsid w:val="00CC4EBE"/>
    <w:rsid w:val="00CC5419"/>
    <w:rsid w:val="00CD18F6"/>
    <w:rsid w:val="00CD3B0B"/>
    <w:rsid w:val="00CD3D8A"/>
    <w:rsid w:val="00CE0B65"/>
    <w:rsid w:val="00CE4D6A"/>
    <w:rsid w:val="00CE5256"/>
    <w:rsid w:val="00CF14E9"/>
    <w:rsid w:val="00CF4418"/>
    <w:rsid w:val="00D065C3"/>
    <w:rsid w:val="00D13B04"/>
    <w:rsid w:val="00D14C18"/>
    <w:rsid w:val="00D14C3F"/>
    <w:rsid w:val="00D16707"/>
    <w:rsid w:val="00D20902"/>
    <w:rsid w:val="00D232AE"/>
    <w:rsid w:val="00D2470D"/>
    <w:rsid w:val="00D26732"/>
    <w:rsid w:val="00D51877"/>
    <w:rsid w:val="00D528B6"/>
    <w:rsid w:val="00D605FF"/>
    <w:rsid w:val="00D6089B"/>
    <w:rsid w:val="00D61D12"/>
    <w:rsid w:val="00D62E11"/>
    <w:rsid w:val="00D63A31"/>
    <w:rsid w:val="00D63F54"/>
    <w:rsid w:val="00D65553"/>
    <w:rsid w:val="00D72B9F"/>
    <w:rsid w:val="00D75364"/>
    <w:rsid w:val="00D765FC"/>
    <w:rsid w:val="00D8212B"/>
    <w:rsid w:val="00D85FA5"/>
    <w:rsid w:val="00D90E2A"/>
    <w:rsid w:val="00D93552"/>
    <w:rsid w:val="00DA0783"/>
    <w:rsid w:val="00DA4A63"/>
    <w:rsid w:val="00DB645D"/>
    <w:rsid w:val="00DC47FD"/>
    <w:rsid w:val="00DD1AF9"/>
    <w:rsid w:val="00DD3AA6"/>
    <w:rsid w:val="00DD56FF"/>
    <w:rsid w:val="00DD78F0"/>
    <w:rsid w:val="00DD7B67"/>
    <w:rsid w:val="00DE0373"/>
    <w:rsid w:val="00DE290E"/>
    <w:rsid w:val="00DE30BD"/>
    <w:rsid w:val="00DE391F"/>
    <w:rsid w:val="00DF22D1"/>
    <w:rsid w:val="00E045F5"/>
    <w:rsid w:val="00E062ED"/>
    <w:rsid w:val="00E07C20"/>
    <w:rsid w:val="00E1132D"/>
    <w:rsid w:val="00E27E4B"/>
    <w:rsid w:val="00E31066"/>
    <w:rsid w:val="00E334B7"/>
    <w:rsid w:val="00E422C5"/>
    <w:rsid w:val="00E46AD8"/>
    <w:rsid w:val="00E52AA7"/>
    <w:rsid w:val="00E53AEF"/>
    <w:rsid w:val="00E617A7"/>
    <w:rsid w:val="00E63408"/>
    <w:rsid w:val="00E64DE4"/>
    <w:rsid w:val="00E653A5"/>
    <w:rsid w:val="00E736EC"/>
    <w:rsid w:val="00E744B6"/>
    <w:rsid w:val="00E8458F"/>
    <w:rsid w:val="00E85C8E"/>
    <w:rsid w:val="00E85CF5"/>
    <w:rsid w:val="00E86A6F"/>
    <w:rsid w:val="00E92EC3"/>
    <w:rsid w:val="00E94BD9"/>
    <w:rsid w:val="00EA1567"/>
    <w:rsid w:val="00EA2EFB"/>
    <w:rsid w:val="00EB10AE"/>
    <w:rsid w:val="00EB10ED"/>
    <w:rsid w:val="00EB462F"/>
    <w:rsid w:val="00EB5BCF"/>
    <w:rsid w:val="00EC1D53"/>
    <w:rsid w:val="00EC6918"/>
    <w:rsid w:val="00ED0F75"/>
    <w:rsid w:val="00ED47CD"/>
    <w:rsid w:val="00ED5FBB"/>
    <w:rsid w:val="00EE168E"/>
    <w:rsid w:val="00EE1896"/>
    <w:rsid w:val="00EF6520"/>
    <w:rsid w:val="00F01133"/>
    <w:rsid w:val="00F1181F"/>
    <w:rsid w:val="00F12FD2"/>
    <w:rsid w:val="00F21077"/>
    <w:rsid w:val="00F23913"/>
    <w:rsid w:val="00F23957"/>
    <w:rsid w:val="00F256A0"/>
    <w:rsid w:val="00F26E75"/>
    <w:rsid w:val="00F33244"/>
    <w:rsid w:val="00F3509E"/>
    <w:rsid w:val="00F42586"/>
    <w:rsid w:val="00F425AF"/>
    <w:rsid w:val="00F440D0"/>
    <w:rsid w:val="00F445D9"/>
    <w:rsid w:val="00F5000E"/>
    <w:rsid w:val="00F5163B"/>
    <w:rsid w:val="00F5264B"/>
    <w:rsid w:val="00F54361"/>
    <w:rsid w:val="00F57A6E"/>
    <w:rsid w:val="00F60525"/>
    <w:rsid w:val="00F66B4B"/>
    <w:rsid w:val="00F671AC"/>
    <w:rsid w:val="00F673DA"/>
    <w:rsid w:val="00F7038B"/>
    <w:rsid w:val="00F70D7B"/>
    <w:rsid w:val="00F723AF"/>
    <w:rsid w:val="00F75209"/>
    <w:rsid w:val="00F76689"/>
    <w:rsid w:val="00F775DC"/>
    <w:rsid w:val="00F844D4"/>
    <w:rsid w:val="00F84704"/>
    <w:rsid w:val="00F8672B"/>
    <w:rsid w:val="00F917EF"/>
    <w:rsid w:val="00F94844"/>
    <w:rsid w:val="00F95847"/>
    <w:rsid w:val="00F966DB"/>
    <w:rsid w:val="00F96A9D"/>
    <w:rsid w:val="00FA29B5"/>
    <w:rsid w:val="00FA6CDE"/>
    <w:rsid w:val="00FB0450"/>
    <w:rsid w:val="00FB0F35"/>
    <w:rsid w:val="00FC2EE5"/>
    <w:rsid w:val="00FC4526"/>
    <w:rsid w:val="00FC4C69"/>
    <w:rsid w:val="00FD64C4"/>
    <w:rsid w:val="00FD7DB4"/>
    <w:rsid w:val="00FE72B5"/>
    <w:rsid w:val="00FF1521"/>
    <w:rsid w:val="00FF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C4D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ED0F75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62DF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62DF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62DF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62DF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62DF3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62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62DF3"/>
    <w:rPr>
      <w:rFonts w:ascii="Tahoma" w:hAnsi="Tahoma" w:cs="Tahoma"/>
      <w:sz w:val="16"/>
      <w:szCs w:val="16"/>
    </w:rPr>
  </w:style>
  <w:style w:type="paragraph" w:styleId="Opstilling-talellerbogst">
    <w:name w:val="List Number"/>
    <w:basedOn w:val="Normal"/>
    <w:uiPriority w:val="99"/>
    <w:unhideWhenUsed/>
    <w:rsid w:val="004A641D"/>
    <w:pPr>
      <w:numPr>
        <w:numId w:val="3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3C4D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genafstand">
    <w:name w:val="No Spacing"/>
    <w:uiPriority w:val="1"/>
    <w:qFormat/>
    <w:rsid w:val="00DE391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C4D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ED0F75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62DF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62DF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62DF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62DF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62DF3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62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62DF3"/>
    <w:rPr>
      <w:rFonts w:ascii="Tahoma" w:hAnsi="Tahoma" w:cs="Tahoma"/>
      <w:sz w:val="16"/>
      <w:szCs w:val="16"/>
    </w:rPr>
  </w:style>
  <w:style w:type="paragraph" w:styleId="Opstilling-talellerbogst">
    <w:name w:val="List Number"/>
    <w:basedOn w:val="Normal"/>
    <w:uiPriority w:val="99"/>
    <w:unhideWhenUsed/>
    <w:rsid w:val="004A641D"/>
    <w:pPr>
      <w:numPr>
        <w:numId w:val="3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3C4D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genafstand">
    <w:name w:val="No Spacing"/>
    <w:uiPriority w:val="1"/>
    <w:qFormat/>
    <w:rsid w:val="00DE39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89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NID</dc:creator>
  <cp:lastModifiedBy>Marianne Rosendal</cp:lastModifiedBy>
  <cp:revision>8</cp:revision>
  <cp:lastPrinted>2015-08-12T08:17:00Z</cp:lastPrinted>
  <dcterms:created xsi:type="dcterms:W3CDTF">2015-08-21T09:00:00Z</dcterms:created>
  <dcterms:modified xsi:type="dcterms:W3CDTF">2015-08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